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C8B22" w14:textId="6EBC0923" w:rsidR="00E213E1" w:rsidRPr="00D549FD" w:rsidRDefault="00253FC7" w:rsidP="00253FC7">
      <w:pPr>
        <w:pStyle w:val="Heading1"/>
        <w:rPr>
          <w:color w:val="auto"/>
        </w:rPr>
      </w:pPr>
      <w:r w:rsidRPr="00D549FD">
        <w:rPr>
          <w:color w:val="auto"/>
        </w:rPr>
        <w:t>COST ENOTTA survey: assays for therapeutic antibodies - External Quality Assessment (EQA)</w:t>
      </w:r>
    </w:p>
    <w:p w14:paraId="3ECABA19" w14:textId="4354BCAA" w:rsidR="00253FC7" w:rsidRPr="00D549FD" w:rsidRDefault="00253FC7" w:rsidP="00D549FD">
      <w:pPr>
        <w:pStyle w:val="Heading2"/>
        <w:rPr>
          <w:color w:val="auto"/>
        </w:rPr>
      </w:pPr>
      <w:r w:rsidRPr="00D549FD">
        <w:rPr>
          <w:color w:val="auto"/>
        </w:rPr>
        <w:t>Methods and quality controls</w:t>
      </w:r>
    </w:p>
    <w:p w14:paraId="59CF3594" w14:textId="10437D72" w:rsidR="00253FC7" w:rsidRPr="00D549FD" w:rsidRDefault="00253FC7" w:rsidP="00253FC7">
      <w:r w:rsidRPr="00D549FD">
        <w:t>Method/assays - which methods are used for therapeutic antibodies and/or anti-drug antibodies in the laboratory? (multiple choice)</w:t>
      </w:r>
    </w:p>
    <w:p w14:paraId="3D021D79" w14:textId="4BD230D7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ELISA</w:t>
      </w:r>
    </w:p>
    <w:p w14:paraId="2E7D0A62" w14:textId="29788071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LC-MS/MS</w:t>
      </w:r>
    </w:p>
    <w:p w14:paraId="63A848B6" w14:textId="3B6242B5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Immunofluorometric assays</w:t>
      </w:r>
    </w:p>
    <w:p w14:paraId="5202EE6E" w14:textId="1611547F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Nephelometry</w:t>
      </w:r>
    </w:p>
    <w:p w14:paraId="77D26745" w14:textId="268EDA76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HMSA</w:t>
      </w:r>
    </w:p>
    <w:p w14:paraId="60036981" w14:textId="2D4172B9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Reporter gene assay</w:t>
      </w:r>
    </w:p>
    <w:p w14:paraId="665884F6" w14:textId="7784D2CA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Lateral flow assay</w:t>
      </w:r>
    </w:p>
    <w:p w14:paraId="7655EE50" w14:textId="2756E472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Other (free-text box)</w:t>
      </w:r>
    </w:p>
    <w:p w14:paraId="13F7D32F" w14:textId="568E7C76" w:rsidR="00253FC7" w:rsidRPr="00D549FD" w:rsidRDefault="00253FC7" w:rsidP="00253FC7">
      <w:r w:rsidRPr="00D549FD">
        <w:t>Do you have an internal quality control? (multiple choice)</w:t>
      </w:r>
    </w:p>
    <w:p w14:paraId="2A5B4031" w14:textId="0DE36A2B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Yes</w:t>
      </w:r>
    </w:p>
    <w:p w14:paraId="09BA607C" w14:textId="2393BCAC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No</w:t>
      </w:r>
    </w:p>
    <w:p w14:paraId="77758BCA" w14:textId="2A03DD87" w:rsidR="00253FC7" w:rsidRPr="00D549FD" w:rsidRDefault="00253FC7" w:rsidP="00253FC7">
      <w:r w:rsidRPr="00D549FD">
        <w:t>Do you participate in EQA or similar arrangement at the national level? (multiple choice)</w:t>
      </w:r>
    </w:p>
    <w:p w14:paraId="5D76E4FE" w14:textId="77777777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Yes</w:t>
      </w:r>
    </w:p>
    <w:p w14:paraId="353BCF59" w14:textId="77777777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No</w:t>
      </w:r>
    </w:p>
    <w:p w14:paraId="38FE5D7F" w14:textId="21F655BA" w:rsidR="00253FC7" w:rsidRPr="00D549FD" w:rsidRDefault="00253FC7" w:rsidP="00253FC7">
      <w:r w:rsidRPr="00D549FD">
        <w:t>Do you participate in EQA or similar arrangement at the international level? (multiple choice)</w:t>
      </w:r>
    </w:p>
    <w:p w14:paraId="6F792B84" w14:textId="77777777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Yes</w:t>
      </w:r>
    </w:p>
    <w:p w14:paraId="16876369" w14:textId="77777777" w:rsidR="00253FC7" w:rsidRPr="00D549FD" w:rsidRDefault="00253FC7" w:rsidP="00253FC7">
      <w:pPr>
        <w:pStyle w:val="ListParagraph"/>
        <w:numPr>
          <w:ilvl w:val="0"/>
          <w:numId w:val="1"/>
        </w:numPr>
      </w:pPr>
      <w:r w:rsidRPr="00D549FD">
        <w:t>No</w:t>
      </w:r>
    </w:p>
    <w:p w14:paraId="134F8057" w14:textId="77777777" w:rsidR="00695694" w:rsidRPr="00D549FD" w:rsidRDefault="00695694" w:rsidP="00253FC7">
      <w:pPr>
        <w:sectPr w:rsidR="00695694" w:rsidRPr="00D549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75FAFAB" w14:textId="5D1C6EBC" w:rsidR="00253FC7" w:rsidRPr="00D549FD" w:rsidRDefault="00253FC7" w:rsidP="00253FC7">
      <w:r w:rsidRPr="00D549FD">
        <w:lastRenderedPageBreak/>
        <w:t>For which therapeutic antibody assays do you participate in a </w:t>
      </w:r>
      <w:r w:rsidRPr="00D549FD">
        <w:rPr>
          <w:b/>
          <w:bCs/>
        </w:rPr>
        <w:t>national </w:t>
      </w:r>
      <w:r w:rsidRPr="00D549FD">
        <w:t>EQA scheme? (multiple choic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9"/>
        <w:gridCol w:w="2966"/>
        <w:gridCol w:w="2841"/>
        <w:gridCol w:w="1695"/>
        <w:gridCol w:w="1975"/>
        <w:gridCol w:w="1262"/>
      </w:tblGrid>
      <w:tr w:rsidR="00D549FD" w:rsidRPr="00D549FD" w14:paraId="635604E7" w14:textId="77777777" w:rsidTr="00695694">
        <w:tc>
          <w:tcPr>
            <w:tcW w:w="2699" w:type="dxa"/>
          </w:tcPr>
          <w:p w14:paraId="35475ED4" w14:textId="77777777" w:rsidR="00253FC7" w:rsidRPr="00D549FD" w:rsidRDefault="00253FC7" w:rsidP="00253FC7"/>
        </w:tc>
        <w:tc>
          <w:tcPr>
            <w:tcW w:w="2966" w:type="dxa"/>
          </w:tcPr>
          <w:p w14:paraId="0E0DC322" w14:textId="362992B2" w:rsidR="00253FC7" w:rsidRPr="00D549FD" w:rsidRDefault="00253FC7" w:rsidP="00253FC7">
            <w:r w:rsidRPr="00D549FD">
              <w:t>Round Robin organized by commercial/official entity</w:t>
            </w:r>
          </w:p>
        </w:tc>
        <w:tc>
          <w:tcPr>
            <w:tcW w:w="2841" w:type="dxa"/>
          </w:tcPr>
          <w:p w14:paraId="4103BA35" w14:textId="5A7ED5E3" w:rsidR="00253FC7" w:rsidRPr="00D549FD" w:rsidRDefault="00253FC7" w:rsidP="00253FC7">
            <w:r w:rsidRPr="00D549FD">
              <w:t>Informal sample exchange with external laboratory</w:t>
            </w:r>
          </w:p>
        </w:tc>
        <w:tc>
          <w:tcPr>
            <w:tcW w:w="1695" w:type="dxa"/>
          </w:tcPr>
          <w:p w14:paraId="470B4856" w14:textId="718386AE" w:rsidR="00253FC7" w:rsidRPr="00D549FD" w:rsidRDefault="00253FC7" w:rsidP="00253FC7">
            <w:r w:rsidRPr="00D549FD">
              <w:t>Recognized national scheme</w:t>
            </w:r>
          </w:p>
        </w:tc>
        <w:tc>
          <w:tcPr>
            <w:tcW w:w="1975" w:type="dxa"/>
          </w:tcPr>
          <w:p w14:paraId="16E2F737" w14:textId="5CA066E0" w:rsidR="00253FC7" w:rsidRPr="00D549FD" w:rsidRDefault="00253FC7" w:rsidP="00253FC7">
            <w:r w:rsidRPr="00D549FD">
              <w:t>Measured but no national EQA scheme in place</w:t>
            </w:r>
          </w:p>
        </w:tc>
        <w:tc>
          <w:tcPr>
            <w:tcW w:w="1262" w:type="dxa"/>
          </w:tcPr>
          <w:p w14:paraId="1C32C902" w14:textId="4A972A4D" w:rsidR="00253FC7" w:rsidRPr="00D549FD" w:rsidRDefault="00253FC7" w:rsidP="00253FC7">
            <w:r w:rsidRPr="00D549FD">
              <w:t>Not measured</w:t>
            </w:r>
          </w:p>
        </w:tc>
      </w:tr>
      <w:tr w:rsidR="00D549FD" w:rsidRPr="00D549FD" w14:paraId="126CC6C9" w14:textId="77777777" w:rsidTr="00695694">
        <w:tc>
          <w:tcPr>
            <w:tcW w:w="2699" w:type="dxa"/>
          </w:tcPr>
          <w:p w14:paraId="7606EE14" w14:textId="7B28F65E" w:rsidR="00253FC7" w:rsidRPr="00D549FD" w:rsidRDefault="00253FC7" w:rsidP="00253FC7">
            <w:r w:rsidRPr="00D549FD">
              <w:t>Adalimumab (TNF)</w:t>
            </w:r>
          </w:p>
        </w:tc>
        <w:tc>
          <w:tcPr>
            <w:tcW w:w="2966" w:type="dxa"/>
          </w:tcPr>
          <w:p w14:paraId="02E85F25" w14:textId="77777777" w:rsidR="00253FC7" w:rsidRPr="00D549FD" w:rsidRDefault="00253FC7" w:rsidP="00253FC7"/>
        </w:tc>
        <w:tc>
          <w:tcPr>
            <w:tcW w:w="2841" w:type="dxa"/>
          </w:tcPr>
          <w:p w14:paraId="2796B4E2" w14:textId="77777777" w:rsidR="00253FC7" w:rsidRPr="00D549FD" w:rsidRDefault="00253FC7" w:rsidP="00253FC7"/>
        </w:tc>
        <w:tc>
          <w:tcPr>
            <w:tcW w:w="1695" w:type="dxa"/>
          </w:tcPr>
          <w:p w14:paraId="5BA5FC8C" w14:textId="77777777" w:rsidR="00253FC7" w:rsidRPr="00D549FD" w:rsidRDefault="00253FC7" w:rsidP="00253FC7"/>
        </w:tc>
        <w:tc>
          <w:tcPr>
            <w:tcW w:w="1975" w:type="dxa"/>
          </w:tcPr>
          <w:p w14:paraId="09D66B6B" w14:textId="77777777" w:rsidR="00253FC7" w:rsidRPr="00D549FD" w:rsidRDefault="00253FC7" w:rsidP="00253FC7"/>
        </w:tc>
        <w:tc>
          <w:tcPr>
            <w:tcW w:w="1262" w:type="dxa"/>
          </w:tcPr>
          <w:p w14:paraId="01E39236" w14:textId="77777777" w:rsidR="00253FC7" w:rsidRPr="00D549FD" w:rsidRDefault="00253FC7" w:rsidP="00253FC7"/>
        </w:tc>
      </w:tr>
      <w:tr w:rsidR="00D549FD" w:rsidRPr="00D549FD" w14:paraId="2F311FB6" w14:textId="77777777" w:rsidTr="00695694">
        <w:tc>
          <w:tcPr>
            <w:tcW w:w="2699" w:type="dxa"/>
          </w:tcPr>
          <w:p w14:paraId="7212C417" w14:textId="1718493F" w:rsidR="00253FC7" w:rsidRPr="00D549FD" w:rsidRDefault="00253FC7" w:rsidP="00253FC7">
            <w:r w:rsidRPr="00D549FD">
              <w:t>Certolizumab (TNF)</w:t>
            </w:r>
          </w:p>
        </w:tc>
        <w:tc>
          <w:tcPr>
            <w:tcW w:w="2966" w:type="dxa"/>
          </w:tcPr>
          <w:p w14:paraId="54F9AA9A" w14:textId="77777777" w:rsidR="00253FC7" w:rsidRPr="00D549FD" w:rsidRDefault="00253FC7" w:rsidP="00253FC7"/>
        </w:tc>
        <w:tc>
          <w:tcPr>
            <w:tcW w:w="2841" w:type="dxa"/>
          </w:tcPr>
          <w:p w14:paraId="0912C6B7" w14:textId="77777777" w:rsidR="00253FC7" w:rsidRPr="00D549FD" w:rsidRDefault="00253FC7" w:rsidP="00253FC7"/>
        </w:tc>
        <w:tc>
          <w:tcPr>
            <w:tcW w:w="1695" w:type="dxa"/>
          </w:tcPr>
          <w:p w14:paraId="305E1C1E" w14:textId="77777777" w:rsidR="00253FC7" w:rsidRPr="00D549FD" w:rsidRDefault="00253FC7" w:rsidP="00253FC7"/>
        </w:tc>
        <w:tc>
          <w:tcPr>
            <w:tcW w:w="1975" w:type="dxa"/>
          </w:tcPr>
          <w:p w14:paraId="2569893C" w14:textId="77777777" w:rsidR="00253FC7" w:rsidRPr="00D549FD" w:rsidRDefault="00253FC7" w:rsidP="00253FC7"/>
        </w:tc>
        <w:tc>
          <w:tcPr>
            <w:tcW w:w="1262" w:type="dxa"/>
          </w:tcPr>
          <w:p w14:paraId="5CC29092" w14:textId="77777777" w:rsidR="00253FC7" w:rsidRPr="00D549FD" w:rsidRDefault="00253FC7" w:rsidP="00253FC7"/>
        </w:tc>
      </w:tr>
      <w:tr w:rsidR="00D549FD" w:rsidRPr="00D549FD" w14:paraId="57D7497C" w14:textId="77777777" w:rsidTr="00695694">
        <w:tc>
          <w:tcPr>
            <w:tcW w:w="2699" w:type="dxa"/>
          </w:tcPr>
          <w:p w14:paraId="0A9A4776" w14:textId="29D44B85" w:rsidR="00253FC7" w:rsidRPr="00D549FD" w:rsidRDefault="00253FC7" w:rsidP="00253FC7">
            <w:r w:rsidRPr="00D549FD">
              <w:t>Etanercept (TNF)</w:t>
            </w:r>
          </w:p>
        </w:tc>
        <w:tc>
          <w:tcPr>
            <w:tcW w:w="2966" w:type="dxa"/>
          </w:tcPr>
          <w:p w14:paraId="5BB43223" w14:textId="77777777" w:rsidR="00253FC7" w:rsidRPr="00D549FD" w:rsidRDefault="00253FC7" w:rsidP="00253FC7"/>
        </w:tc>
        <w:tc>
          <w:tcPr>
            <w:tcW w:w="2841" w:type="dxa"/>
          </w:tcPr>
          <w:p w14:paraId="2AF4525E" w14:textId="77777777" w:rsidR="00253FC7" w:rsidRPr="00D549FD" w:rsidRDefault="00253FC7" w:rsidP="00253FC7"/>
        </w:tc>
        <w:tc>
          <w:tcPr>
            <w:tcW w:w="1695" w:type="dxa"/>
          </w:tcPr>
          <w:p w14:paraId="7A0897F8" w14:textId="77777777" w:rsidR="00253FC7" w:rsidRPr="00D549FD" w:rsidRDefault="00253FC7" w:rsidP="00253FC7"/>
        </w:tc>
        <w:tc>
          <w:tcPr>
            <w:tcW w:w="1975" w:type="dxa"/>
          </w:tcPr>
          <w:p w14:paraId="36BAEB4C" w14:textId="77777777" w:rsidR="00253FC7" w:rsidRPr="00D549FD" w:rsidRDefault="00253FC7" w:rsidP="00253FC7"/>
        </w:tc>
        <w:tc>
          <w:tcPr>
            <w:tcW w:w="1262" w:type="dxa"/>
          </w:tcPr>
          <w:p w14:paraId="3BE19328" w14:textId="77777777" w:rsidR="00253FC7" w:rsidRPr="00D549FD" w:rsidRDefault="00253FC7" w:rsidP="00253FC7"/>
        </w:tc>
      </w:tr>
      <w:tr w:rsidR="00D549FD" w:rsidRPr="00D549FD" w14:paraId="1627AFD8" w14:textId="77777777" w:rsidTr="00695694">
        <w:tc>
          <w:tcPr>
            <w:tcW w:w="2699" w:type="dxa"/>
          </w:tcPr>
          <w:p w14:paraId="792AFFB9" w14:textId="69DB4728" w:rsidR="00253FC7" w:rsidRPr="00D549FD" w:rsidRDefault="00253FC7" w:rsidP="00253FC7">
            <w:r w:rsidRPr="00D549FD">
              <w:t>Golimumab (TNF)</w:t>
            </w:r>
          </w:p>
        </w:tc>
        <w:tc>
          <w:tcPr>
            <w:tcW w:w="2966" w:type="dxa"/>
          </w:tcPr>
          <w:p w14:paraId="01A148B5" w14:textId="77777777" w:rsidR="00253FC7" w:rsidRPr="00D549FD" w:rsidRDefault="00253FC7" w:rsidP="00253FC7"/>
        </w:tc>
        <w:tc>
          <w:tcPr>
            <w:tcW w:w="2841" w:type="dxa"/>
          </w:tcPr>
          <w:p w14:paraId="236EFBD5" w14:textId="77777777" w:rsidR="00253FC7" w:rsidRPr="00D549FD" w:rsidRDefault="00253FC7" w:rsidP="00253FC7"/>
        </w:tc>
        <w:tc>
          <w:tcPr>
            <w:tcW w:w="1695" w:type="dxa"/>
          </w:tcPr>
          <w:p w14:paraId="73BFD712" w14:textId="77777777" w:rsidR="00253FC7" w:rsidRPr="00D549FD" w:rsidRDefault="00253FC7" w:rsidP="00253FC7"/>
        </w:tc>
        <w:tc>
          <w:tcPr>
            <w:tcW w:w="1975" w:type="dxa"/>
          </w:tcPr>
          <w:p w14:paraId="21AAB7D4" w14:textId="77777777" w:rsidR="00253FC7" w:rsidRPr="00D549FD" w:rsidRDefault="00253FC7" w:rsidP="00253FC7"/>
        </w:tc>
        <w:tc>
          <w:tcPr>
            <w:tcW w:w="1262" w:type="dxa"/>
          </w:tcPr>
          <w:p w14:paraId="2D5AF9A3" w14:textId="77777777" w:rsidR="00253FC7" w:rsidRPr="00D549FD" w:rsidRDefault="00253FC7" w:rsidP="00253FC7"/>
        </w:tc>
      </w:tr>
      <w:tr w:rsidR="00D549FD" w:rsidRPr="00D549FD" w14:paraId="6B8C224A" w14:textId="77777777" w:rsidTr="00695694">
        <w:tc>
          <w:tcPr>
            <w:tcW w:w="2699" w:type="dxa"/>
          </w:tcPr>
          <w:p w14:paraId="0B91ABD7" w14:textId="5C640D3B" w:rsidR="00253FC7" w:rsidRPr="00D549FD" w:rsidRDefault="00253FC7" w:rsidP="00253FC7">
            <w:r w:rsidRPr="00D549FD">
              <w:t>Infliximab (TNF)</w:t>
            </w:r>
          </w:p>
        </w:tc>
        <w:tc>
          <w:tcPr>
            <w:tcW w:w="2966" w:type="dxa"/>
          </w:tcPr>
          <w:p w14:paraId="6E7A1DAF" w14:textId="77777777" w:rsidR="00253FC7" w:rsidRPr="00D549FD" w:rsidRDefault="00253FC7" w:rsidP="00253FC7"/>
        </w:tc>
        <w:tc>
          <w:tcPr>
            <w:tcW w:w="2841" w:type="dxa"/>
          </w:tcPr>
          <w:p w14:paraId="5DD1C6D2" w14:textId="77777777" w:rsidR="00253FC7" w:rsidRPr="00D549FD" w:rsidRDefault="00253FC7" w:rsidP="00253FC7"/>
        </w:tc>
        <w:tc>
          <w:tcPr>
            <w:tcW w:w="1695" w:type="dxa"/>
          </w:tcPr>
          <w:p w14:paraId="53C5570E" w14:textId="77777777" w:rsidR="00253FC7" w:rsidRPr="00D549FD" w:rsidRDefault="00253FC7" w:rsidP="00253FC7"/>
        </w:tc>
        <w:tc>
          <w:tcPr>
            <w:tcW w:w="1975" w:type="dxa"/>
          </w:tcPr>
          <w:p w14:paraId="54A99C16" w14:textId="77777777" w:rsidR="00253FC7" w:rsidRPr="00D549FD" w:rsidRDefault="00253FC7" w:rsidP="00253FC7"/>
        </w:tc>
        <w:tc>
          <w:tcPr>
            <w:tcW w:w="1262" w:type="dxa"/>
          </w:tcPr>
          <w:p w14:paraId="09D5D655" w14:textId="77777777" w:rsidR="00253FC7" w:rsidRPr="00D549FD" w:rsidRDefault="00253FC7" w:rsidP="00253FC7"/>
        </w:tc>
      </w:tr>
      <w:tr w:rsidR="00D549FD" w:rsidRPr="00D549FD" w14:paraId="1AE981FF" w14:textId="77777777" w:rsidTr="00695694">
        <w:tc>
          <w:tcPr>
            <w:tcW w:w="2699" w:type="dxa"/>
          </w:tcPr>
          <w:p w14:paraId="31A15BC4" w14:textId="071FF2BF" w:rsidR="00253FC7" w:rsidRPr="00D549FD" w:rsidRDefault="00253FC7" w:rsidP="00253FC7">
            <w:proofErr w:type="spellStart"/>
            <w:r w:rsidRPr="00D549FD">
              <w:t>Bimekizumab</w:t>
            </w:r>
            <w:proofErr w:type="spellEnd"/>
            <w:r w:rsidRPr="00D549FD">
              <w:t> (IL-17)</w:t>
            </w:r>
          </w:p>
        </w:tc>
        <w:tc>
          <w:tcPr>
            <w:tcW w:w="2966" w:type="dxa"/>
          </w:tcPr>
          <w:p w14:paraId="164A2C2C" w14:textId="77777777" w:rsidR="00253FC7" w:rsidRPr="00D549FD" w:rsidRDefault="00253FC7" w:rsidP="00253FC7"/>
        </w:tc>
        <w:tc>
          <w:tcPr>
            <w:tcW w:w="2841" w:type="dxa"/>
          </w:tcPr>
          <w:p w14:paraId="368D4FC7" w14:textId="77777777" w:rsidR="00253FC7" w:rsidRPr="00D549FD" w:rsidRDefault="00253FC7" w:rsidP="00253FC7"/>
        </w:tc>
        <w:tc>
          <w:tcPr>
            <w:tcW w:w="1695" w:type="dxa"/>
          </w:tcPr>
          <w:p w14:paraId="663A5D2F" w14:textId="77777777" w:rsidR="00253FC7" w:rsidRPr="00D549FD" w:rsidRDefault="00253FC7" w:rsidP="00253FC7"/>
        </w:tc>
        <w:tc>
          <w:tcPr>
            <w:tcW w:w="1975" w:type="dxa"/>
          </w:tcPr>
          <w:p w14:paraId="6815B062" w14:textId="77777777" w:rsidR="00253FC7" w:rsidRPr="00D549FD" w:rsidRDefault="00253FC7" w:rsidP="00253FC7"/>
        </w:tc>
        <w:tc>
          <w:tcPr>
            <w:tcW w:w="1262" w:type="dxa"/>
          </w:tcPr>
          <w:p w14:paraId="231C976A" w14:textId="77777777" w:rsidR="00253FC7" w:rsidRPr="00D549FD" w:rsidRDefault="00253FC7" w:rsidP="00253FC7"/>
        </w:tc>
      </w:tr>
      <w:tr w:rsidR="00D549FD" w:rsidRPr="00D549FD" w14:paraId="2F1523A8" w14:textId="77777777" w:rsidTr="00695694">
        <w:tc>
          <w:tcPr>
            <w:tcW w:w="2699" w:type="dxa"/>
          </w:tcPr>
          <w:p w14:paraId="01DA8BA0" w14:textId="33D816A1" w:rsidR="00253FC7" w:rsidRPr="00D549FD" w:rsidRDefault="00253FC7" w:rsidP="00253FC7">
            <w:proofErr w:type="spellStart"/>
            <w:r w:rsidRPr="00D549FD">
              <w:t>Brodalumab</w:t>
            </w:r>
            <w:proofErr w:type="spellEnd"/>
            <w:r w:rsidRPr="00D549FD">
              <w:t xml:space="preserve"> (IL-17r)</w:t>
            </w:r>
          </w:p>
        </w:tc>
        <w:tc>
          <w:tcPr>
            <w:tcW w:w="2966" w:type="dxa"/>
          </w:tcPr>
          <w:p w14:paraId="382B3704" w14:textId="77777777" w:rsidR="00253FC7" w:rsidRPr="00D549FD" w:rsidRDefault="00253FC7" w:rsidP="00253FC7"/>
        </w:tc>
        <w:tc>
          <w:tcPr>
            <w:tcW w:w="2841" w:type="dxa"/>
          </w:tcPr>
          <w:p w14:paraId="6CEA6FA4" w14:textId="77777777" w:rsidR="00253FC7" w:rsidRPr="00D549FD" w:rsidRDefault="00253FC7" w:rsidP="00253FC7"/>
        </w:tc>
        <w:tc>
          <w:tcPr>
            <w:tcW w:w="1695" w:type="dxa"/>
          </w:tcPr>
          <w:p w14:paraId="78C9D997" w14:textId="77777777" w:rsidR="00253FC7" w:rsidRPr="00D549FD" w:rsidRDefault="00253FC7" w:rsidP="00253FC7"/>
        </w:tc>
        <w:tc>
          <w:tcPr>
            <w:tcW w:w="1975" w:type="dxa"/>
          </w:tcPr>
          <w:p w14:paraId="72AD6F29" w14:textId="77777777" w:rsidR="00253FC7" w:rsidRPr="00D549FD" w:rsidRDefault="00253FC7" w:rsidP="00253FC7"/>
        </w:tc>
        <w:tc>
          <w:tcPr>
            <w:tcW w:w="1262" w:type="dxa"/>
          </w:tcPr>
          <w:p w14:paraId="028E7B19" w14:textId="77777777" w:rsidR="00253FC7" w:rsidRPr="00D549FD" w:rsidRDefault="00253FC7" w:rsidP="00253FC7"/>
        </w:tc>
      </w:tr>
      <w:tr w:rsidR="00D549FD" w:rsidRPr="00D549FD" w14:paraId="4332FA42" w14:textId="77777777" w:rsidTr="00695694">
        <w:tc>
          <w:tcPr>
            <w:tcW w:w="2699" w:type="dxa"/>
          </w:tcPr>
          <w:p w14:paraId="7498018C" w14:textId="4100DF04" w:rsidR="00253FC7" w:rsidRPr="00D549FD" w:rsidRDefault="00253FC7" w:rsidP="00253FC7">
            <w:proofErr w:type="spellStart"/>
            <w:r w:rsidRPr="00D549FD">
              <w:t>Basiliximab</w:t>
            </w:r>
            <w:proofErr w:type="spellEnd"/>
            <w:r w:rsidRPr="00D549FD">
              <w:t xml:space="preserve"> (IL-2r)</w:t>
            </w:r>
          </w:p>
        </w:tc>
        <w:tc>
          <w:tcPr>
            <w:tcW w:w="2966" w:type="dxa"/>
          </w:tcPr>
          <w:p w14:paraId="06804243" w14:textId="77777777" w:rsidR="00253FC7" w:rsidRPr="00D549FD" w:rsidRDefault="00253FC7" w:rsidP="00253FC7"/>
        </w:tc>
        <w:tc>
          <w:tcPr>
            <w:tcW w:w="2841" w:type="dxa"/>
          </w:tcPr>
          <w:p w14:paraId="017AB51F" w14:textId="77777777" w:rsidR="00253FC7" w:rsidRPr="00D549FD" w:rsidRDefault="00253FC7" w:rsidP="00253FC7"/>
        </w:tc>
        <w:tc>
          <w:tcPr>
            <w:tcW w:w="1695" w:type="dxa"/>
          </w:tcPr>
          <w:p w14:paraId="5B832341" w14:textId="77777777" w:rsidR="00253FC7" w:rsidRPr="00D549FD" w:rsidRDefault="00253FC7" w:rsidP="00253FC7"/>
        </w:tc>
        <w:tc>
          <w:tcPr>
            <w:tcW w:w="1975" w:type="dxa"/>
          </w:tcPr>
          <w:p w14:paraId="50EC48E8" w14:textId="77777777" w:rsidR="00253FC7" w:rsidRPr="00D549FD" w:rsidRDefault="00253FC7" w:rsidP="00253FC7"/>
        </w:tc>
        <w:tc>
          <w:tcPr>
            <w:tcW w:w="1262" w:type="dxa"/>
          </w:tcPr>
          <w:p w14:paraId="13B5DEDA" w14:textId="77777777" w:rsidR="00253FC7" w:rsidRPr="00D549FD" w:rsidRDefault="00253FC7" w:rsidP="00253FC7"/>
        </w:tc>
      </w:tr>
      <w:tr w:rsidR="00D549FD" w:rsidRPr="00D549FD" w14:paraId="66496C6C" w14:textId="77777777" w:rsidTr="00695694">
        <w:tc>
          <w:tcPr>
            <w:tcW w:w="2699" w:type="dxa"/>
          </w:tcPr>
          <w:p w14:paraId="3C109F13" w14:textId="509C304F" w:rsidR="00253FC7" w:rsidRPr="00D549FD" w:rsidRDefault="00253FC7" w:rsidP="00253FC7">
            <w:r w:rsidRPr="00D549FD">
              <w:t>Canakinumab (IL-1)</w:t>
            </w:r>
          </w:p>
        </w:tc>
        <w:tc>
          <w:tcPr>
            <w:tcW w:w="2966" w:type="dxa"/>
          </w:tcPr>
          <w:p w14:paraId="64B37896" w14:textId="77777777" w:rsidR="00253FC7" w:rsidRPr="00D549FD" w:rsidRDefault="00253FC7" w:rsidP="00253FC7"/>
        </w:tc>
        <w:tc>
          <w:tcPr>
            <w:tcW w:w="2841" w:type="dxa"/>
          </w:tcPr>
          <w:p w14:paraId="542606C8" w14:textId="77777777" w:rsidR="00253FC7" w:rsidRPr="00D549FD" w:rsidRDefault="00253FC7" w:rsidP="00253FC7"/>
        </w:tc>
        <w:tc>
          <w:tcPr>
            <w:tcW w:w="1695" w:type="dxa"/>
          </w:tcPr>
          <w:p w14:paraId="51DEFCE6" w14:textId="77777777" w:rsidR="00253FC7" w:rsidRPr="00D549FD" w:rsidRDefault="00253FC7" w:rsidP="00253FC7"/>
        </w:tc>
        <w:tc>
          <w:tcPr>
            <w:tcW w:w="1975" w:type="dxa"/>
          </w:tcPr>
          <w:p w14:paraId="7298E003" w14:textId="77777777" w:rsidR="00253FC7" w:rsidRPr="00D549FD" w:rsidRDefault="00253FC7" w:rsidP="00253FC7"/>
        </w:tc>
        <w:tc>
          <w:tcPr>
            <w:tcW w:w="1262" w:type="dxa"/>
          </w:tcPr>
          <w:p w14:paraId="6DD6D8D6" w14:textId="77777777" w:rsidR="00253FC7" w:rsidRPr="00D549FD" w:rsidRDefault="00253FC7" w:rsidP="00253FC7"/>
        </w:tc>
      </w:tr>
      <w:tr w:rsidR="00D549FD" w:rsidRPr="00D549FD" w14:paraId="170B24D0" w14:textId="77777777" w:rsidTr="00695694">
        <w:tc>
          <w:tcPr>
            <w:tcW w:w="2699" w:type="dxa"/>
          </w:tcPr>
          <w:p w14:paraId="1F81A895" w14:textId="5F11C5A7" w:rsidR="00253FC7" w:rsidRPr="00D549FD" w:rsidRDefault="00253FC7" w:rsidP="00253FC7">
            <w:r w:rsidRPr="00D549FD">
              <w:t>Dupilumab (IL-4r)</w:t>
            </w:r>
          </w:p>
        </w:tc>
        <w:tc>
          <w:tcPr>
            <w:tcW w:w="2966" w:type="dxa"/>
          </w:tcPr>
          <w:p w14:paraId="4C2D2017" w14:textId="77777777" w:rsidR="00253FC7" w:rsidRPr="00D549FD" w:rsidRDefault="00253FC7" w:rsidP="00253FC7"/>
        </w:tc>
        <w:tc>
          <w:tcPr>
            <w:tcW w:w="2841" w:type="dxa"/>
          </w:tcPr>
          <w:p w14:paraId="7A34E287" w14:textId="77777777" w:rsidR="00253FC7" w:rsidRPr="00D549FD" w:rsidRDefault="00253FC7" w:rsidP="00253FC7"/>
        </w:tc>
        <w:tc>
          <w:tcPr>
            <w:tcW w:w="1695" w:type="dxa"/>
          </w:tcPr>
          <w:p w14:paraId="59E33C85" w14:textId="77777777" w:rsidR="00253FC7" w:rsidRPr="00D549FD" w:rsidRDefault="00253FC7" w:rsidP="00253FC7"/>
        </w:tc>
        <w:tc>
          <w:tcPr>
            <w:tcW w:w="1975" w:type="dxa"/>
          </w:tcPr>
          <w:p w14:paraId="7D958E4F" w14:textId="77777777" w:rsidR="00253FC7" w:rsidRPr="00D549FD" w:rsidRDefault="00253FC7" w:rsidP="00253FC7"/>
        </w:tc>
        <w:tc>
          <w:tcPr>
            <w:tcW w:w="1262" w:type="dxa"/>
          </w:tcPr>
          <w:p w14:paraId="6D815E4A" w14:textId="77777777" w:rsidR="00253FC7" w:rsidRPr="00D549FD" w:rsidRDefault="00253FC7" w:rsidP="00253FC7"/>
        </w:tc>
      </w:tr>
      <w:tr w:rsidR="00D549FD" w:rsidRPr="00D549FD" w14:paraId="17E3F401" w14:textId="77777777" w:rsidTr="00695694">
        <w:tc>
          <w:tcPr>
            <w:tcW w:w="2699" w:type="dxa"/>
          </w:tcPr>
          <w:p w14:paraId="41F3DF6E" w14:textId="67A59B8C" w:rsidR="00253FC7" w:rsidRPr="00D549FD" w:rsidRDefault="00695694" w:rsidP="00253FC7">
            <w:proofErr w:type="spellStart"/>
            <w:r w:rsidRPr="00D549FD">
              <w:t>Guselkumab</w:t>
            </w:r>
            <w:proofErr w:type="spellEnd"/>
            <w:r w:rsidRPr="00D549FD">
              <w:t xml:space="preserve"> (IL-23)</w:t>
            </w:r>
          </w:p>
        </w:tc>
        <w:tc>
          <w:tcPr>
            <w:tcW w:w="2966" w:type="dxa"/>
          </w:tcPr>
          <w:p w14:paraId="43CF556E" w14:textId="77777777" w:rsidR="00253FC7" w:rsidRPr="00D549FD" w:rsidRDefault="00253FC7" w:rsidP="00253FC7"/>
        </w:tc>
        <w:tc>
          <w:tcPr>
            <w:tcW w:w="2841" w:type="dxa"/>
          </w:tcPr>
          <w:p w14:paraId="040D27F8" w14:textId="77777777" w:rsidR="00253FC7" w:rsidRPr="00D549FD" w:rsidRDefault="00253FC7" w:rsidP="00253FC7"/>
        </w:tc>
        <w:tc>
          <w:tcPr>
            <w:tcW w:w="1695" w:type="dxa"/>
          </w:tcPr>
          <w:p w14:paraId="07C301C1" w14:textId="77777777" w:rsidR="00253FC7" w:rsidRPr="00D549FD" w:rsidRDefault="00253FC7" w:rsidP="00253FC7"/>
        </w:tc>
        <w:tc>
          <w:tcPr>
            <w:tcW w:w="1975" w:type="dxa"/>
          </w:tcPr>
          <w:p w14:paraId="5F27067A" w14:textId="77777777" w:rsidR="00253FC7" w:rsidRPr="00D549FD" w:rsidRDefault="00253FC7" w:rsidP="00253FC7"/>
        </w:tc>
        <w:tc>
          <w:tcPr>
            <w:tcW w:w="1262" w:type="dxa"/>
          </w:tcPr>
          <w:p w14:paraId="77306D74" w14:textId="77777777" w:rsidR="00253FC7" w:rsidRPr="00D549FD" w:rsidRDefault="00253FC7" w:rsidP="00253FC7"/>
        </w:tc>
      </w:tr>
      <w:tr w:rsidR="00D549FD" w:rsidRPr="00D549FD" w14:paraId="7CC345DC" w14:textId="77777777" w:rsidTr="00695694">
        <w:tc>
          <w:tcPr>
            <w:tcW w:w="2699" w:type="dxa"/>
          </w:tcPr>
          <w:p w14:paraId="3094D185" w14:textId="26CF6506" w:rsidR="00253FC7" w:rsidRPr="00D549FD" w:rsidRDefault="00695694" w:rsidP="00253FC7">
            <w:proofErr w:type="spellStart"/>
            <w:r w:rsidRPr="00D549FD">
              <w:t>Ixekizumab</w:t>
            </w:r>
            <w:proofErr w:type="spellEnd"/>
            <w:r w:rsidRPr="00D549FD">
              <w:t xml:space="preserve"> (IL-17)</w:t>
            </w:r>
          </w:p>
        </w:tc>
        <w:tc>
          <w:tcPr>
            <w:tcW w:w="2966" w:type="dxa"/>
          </w:tcPr>
          <w:p w14:paraId="5836A2DF" w14:textId="77777777" w:rsidR="00253FC7" w:rsidRPr="00D549FD" w:rsidRDefault="00253FC7" w:rsidP="00253FC7"/>
        </w:tc>
        <w:tc>
          <w:tcPr>
            <w:tcW w:w="2841" w:type="dxa"/>
          </w:tcPr>
          <w:p w14:paraId="431330C2" w14:textId="77777777" w:rsidR="00253FC7" w:rsidRPr="00D549FD" w:rsidRDefault="00253FC7" w:rsidP="00253FC7"/>
        </w:tc>
        <w:tc>
          <w:tcPr>
            <w:tcW w:w="1695" w:type="dxa"/>
          </w:tcPr>
          <w:p w14:paraId="524263F5" w14:textId="77777777" w:rsidR="00253FC7" w:rsidRPr="00D549FD" w:rsidRDefault="00253FC7" w:rsidP="00253FC7"/>
        </w:tc>
        <w:tc>
          <w:tcPr>
            <w:tcW w:w="1975" w:type="dxa"/>
          </w:tcPr>
          <w:p w14:paraId="580193E8" w14:textId="77777777" w:rsidR="00253FC7" w:rsidRPr="00D549FD" w:rsidRDefault="00253FC7" w:rsidP="00253FC7"/>
        </w:tc>
        <w:tc>
          <w:tcPr>
            <w:tcW w:w="1262" w:type="dxa"/>
          </w:tcPr>
          <w:p w14:paraId="4F940652" w14:textId="77777777" w:rsidR="00253FC7" w:rsidRPr="00D549FD" w:rsidRDefault="00253FC7" w:rsidP="00253FC7"/>
        </w:tc>
      </w:tr>
      <w:tr w:rsidR="00D549FD" w:rsidRPr="00D549FD" w14:paraId="0060225F" w14:textId="77777777" w:rsidTr="00695694">
        <w:tc>
          <w:tcPr>
            <w:tcW w:w="2699" w:type="dxa"/>
          </w:tcPr>
          <w:p w14:paraId="356FC498" w14:textId="45563F90" w:rsidR="00253FC7" w:rsidRPr="00D549FD" w:rsidRDefault="00695694" w:rsidP="00253FC7">
            <w:r w:rsidRPr="00D549FD">
              <w:t>Risankizumab (IL-23)</w:t>
            </w:r>
          </w:p>
        </w:tc>
        <w:tc>
          <w:tcPr>
            <w:tcW w:w="2966" w:type="dxa"/>
          </w:tcPr>
          <w:p w14:paraId="1BD5C493" w14:textId="77777777" w:rsidR="00253FC7" w:rsidRPr="00D549FD" w:rsidRDefault="00253FC7" w:rsidP="00253FC7"/>
        </w:tc>
        <w:tc>
          <w:tcPr>
            <w:tcW w:w="2841" w:type="dxa"/>
          </w:tcPr>
          <w:p w14:paraId="72E30E92" w14:textId="77777777" w:rsidR="00253FC7" w:rsidRPr="00D549FD" w:rsidRDefault="00253FC7" w:rsidP="00253FC7"/>
        </w:tc>
        <w:tc>
          <w:tcPr>
            <w:tcW w:w="1695" w:type="dxa"/>
          </w:tcPr>
          <w:p w14:paraId="0BB2E8B5" w14:textId="77777777" w:rsidR="00253FC7" w:rsidRPr="00D549FD" w:rsidRDefault="00253FC7" w:rsidP="00253FC7"/>
        </w:tc>
        <w:tc>
          <w:tcPr>
            <w:tcW w:w="1975" w:type="dxa"/>
          </w:tcPr>
          <w:p w14:paraId="6996305B" w14:textId="77777777" w:rsidR="00253FC7" w:rsidRPr="00D549FD" w:rsidRDefault="00253FC7" w:rsidP="00253FC7"/>
        </w:tc>
        <w:tc>
          <w:tcPr>
            <w:tcW w:w="1262" w:type="dxa"/>
          </w:tcPr>
          <w:p w14:paraId="41CA13A3" w14:textId="77777777" w:rsidR="00253FC7" w:rsidRPr="00D549FD" w:rsidRDefault="00253FC7" w:rsidP="00253FC7"/>
        </w:tc>
      </w:tr>
      <w:tr w:rsidR="00D549FD" w:rsidRPr="00D549FD" w14:paraId="1AA19E6B" w14:textId="77777777" w:rsidTr="00695694">
        <w:tc>
          <w:tcPr>
            <w:tcW w:w="2699" w:type="dxa"/>
          </w:tcPr>
          <w:p w14:paraId="0B2FAE4B" w14:textId="63C3943E" w:rsidR="00253FC7" w:rsidRPr="00D549FD" w:rsidRDefault="00695694" w:rsidP="00253FC7">
            <w:proofErr w:type="spellStart"/>
            <w:r w:rsidRPr="00D549FD">
              <w:t>Secukinumab</w:t>
            </w:r>
            <w:proofErr w:type="spellEnd"/>
            <w:r w:rsidRPr="00D549FD">
              <w:t xml:space="preserve"> (IL-17)</w:t>
            </w:r>
          </w:p>
        </w:tc>
        <w:tc>
          <w:tcPr>
            <w:tcW w:w="2966" w:type="dxa"/>
          </w:tcPr>
          <w:p w14:paraId="3F3E2D04" w14:textId="77777777" w:rsidR="00253FC7" w:rsidRPr="00D549FD" w:rsidRDefault="00253FC7" w:rsidP="00253FC7"/>
        </w:tc>
        <w:tc>
          <w:tcPr>
            <w:tcW w:w="2841" w:type="dxa"/>
          </w:tcPr>
          <w:p w14:paraId="4F51CE04" w14:textId="77777777" w:rsidR="00253FC7" w:rsidRPr="00D549FD" w:rsidRDefault="00253FC7" w:rsidP="00253FC7"/>
        </w:tc>
        <w:tc>
          <w:tcPr>
            <w:tcW w:w="1695" w:type="dxa"/>
          </w:tcPr>
          <w:p w14:paraId="105947F2" w14:textId="77777777" w:rsidR="00253FC7" w:rsidRPr="00D549FD" w:rsidRDefault="00253FC7" w:rsidP="00253FC7"/>
        </w:tc>
        <w:tc>
          <w:tcPr>
            <w:tcW w:w="1975" w:type="dxa"/>
          </w:tcPr>
          <w:p w14:paraId="4C29D63F" w14:textId="77777777" w:rsidR="00253FC7" w:rsidRPr="00D549FD" w:rsidRDefault="00253FC7" w:rsidP="00253FC7"/>
        </w:tc>
        <w:tc>
          <w:tcPr>
            <w:tcW w:w="1262" w:type="dxa"/>
          </w:tcPr>
          <w:p w14:paraId="7C0D05BA" w14:textId="77777777" w:rsidR="00253FC7" w:rsidRPr="00D549FD" w:rsidRDefault="00253FC7" w:rsidP="00253FC7"/>
        </w:tc>
      </w:tr>
      <w:tr w:rsidR="00D549FD" w:rsidRPr="00D549FD" w14:paraId="5052548D" w14:textId="77777777" w:rsidTr="00695694">
        <w:tc>
          <w:tcPr>
            <w:tcW w:w="2699" w:type="dxa"/>
          </w:tcPr>
          <w:p w14:paraId="27E9C9F3" w14:textId="77799025" w:rsidR="00253FC7" w:rsidRPr="00D549FD" w:rsidRDefault="00695694" w:rsidP="00253FC7">
            <w:r w:rsidRPr="00D549FD">
              <w:t>Tildrakizumab (IL-23)</w:t>
            </w:r>
          </w:p>
        </w:tc>
        <w:tc>
          <w:tcPr>
            <w:tcW w:w="2966" w:type="dxa"/>
          </w:tcPr>
          <w:p w14:paraId="4EF52E11" w14:textId="77777777" w:rsidR="00253FC7" w:rsidRPr="00D549FD" w:rsidRDefault="00253FC7" w:rsidP="00253FC7"/>
        </w:tc>
        <w:tc>
          <w:tcPr>
            <w:tcW w:w="2841" w:type="dxa"/>
          </w:tcPr>
          <w:p w14:paraId="2EF52442" w14:textId="77777777" w:rsidR="00253FC7" w:rsidRPr="00D549FD" w:rsidRDefault="00253FC7" w:rsidP="00253FC7"/>
        </w:tc>
        <w:tc>
          <w:tcPr>
            <w:tcW w:w="1695" w:type="dxa"/>
          </w:tcPr>
          <w:p w14:paraId="0D7CC8E7" w14:textId="77777777" w:rsidR="00253FC7" w:rsidRPr="00D549FD" w:rsidRDefault="00253FC7" w:rsidP="00253FC7"/>
        </w:tc>
        <w:tc>
          <w:tcPr>
            <w:tcW w:w="1975" w:type="dxa"/>
          </w:tcPr>
          <w:p w14:paraId="0733FFFE" w14:textId="77777777" w:rsidR="00253FC7" w:rsidRPr="00D549FD" w:rsidRDefault="00253FC7" w:rsidP="00253FC7"/>
        </w:tc>
        <w:tc>
          <w:tcPr>
            <w:tcW w:w="1262" w:type="dxa"/>
          </w:tcPr>
          <w:p w14:paraId="70F05DFB" w14:textId="77777777" w:rsidR="00253FC7" w:rsidRPr="00D549FD" w:rsidRDefault="00253FC7" w:rsidP="00253FC7"/>
        </w:tc>
      </w:tr>
      <w:tr w:rsidR="00D549FD" w:rsidRPr="00D549FD" w14:paraId="260A8277" w14:textId="77777777" w:rsidTr="00695694">
        <w:tc>
          <w:tcPr>
            <w:tcW w:w="2699" w:type="dxa"/>
          </w:tcPr>
          <w:p w14:paraId="579383EA" w14:textId="7BEF807D" w:rsidR="00253FC7" w:rsidRPr="00D549FD" w:rsidRDefault="00695694" w:rsidP="00253FC7">
            <w:r w:rsidRPr="00D549FD">
              <w:t>Tocilizumab (IL-6r)</w:t>
            </w:r>
          </w:p>
        </w:tc>
        <w:tc>
          <w:tcPr>
            <w:tcW w:w="2966" w:type="dxa"/>
          </w:tcPr>
          <w:p w14:paraId="51387BB4" w14:textId="77777777" w:rsidR="00253FC7" w:rsidRPr="00D549FD" w:rsidRDefault="00253FC7" w:rsidP="00253FC7"/>
        </w:tc>
        <w:tc>
          <w:tcPr>
            <w:tcW w:w="2841" w:type="dxa"/>
          </w:tcPr>
          <w:p w14:paraId="7EEE7E1B" w14:textId="77777777" w:rsidR="00253FC7" w:rsidRPr="00D549FD" w:rsidRDefault="00253FC7" w:rsidP="00253FC7"/>
        </w:tc>
        <w:tc>
          <w:tcPr>
            <w:tcW w:w="1695" w:type="dxa"/>
          </w:tcPr>
          <w:p w14:paraId="1E68CA39" w14:textId="77777777" w:rsidR="00253FC7" w:rsidRPr="00D549FD" w:rsidRDefault="00253FC7" w:rsidP="00253FC7"/>
        </w:tc>
        <w:tc>
          <w:tcPr>
            <w:tcW w:w="1975" w:type="dxa"/>
          </w:tcPr>
          <w:p w14:paraId="35229C4A" w14:textId="77777777" w:rsidR="00253FC7" w:rsidRPr="00D549FD" w:rsidRDefault="00253FC7" w:rsidP="00253FC7"/>
        </w:tc>
        <w:tc>
          <w:tcPr>
            <w:tcW w:w="1262" w:type="dxa"/>
          </w:tcPr>
          <w:p w14:paraId="0BD28379" w14:textId="77777777" w:rsidR="00253FC7" w:rsidRPr="00D549FD" w:rsidRDefault="00253FC7" w:rsidP="00253FC7"/>
        </w:tc>
      </w:tr>
      <w:tr w:rsidR="00D549FD" w:rsidRPr="00D549FD" w14:paraId="0F7113E7" w14:textId="77777777" w:rsidTr="00695694">
        <w:tc>
          <w:tcPr>
            <w:tcW w:w="2699" w:type="dxa"/>
          </w:tcPr>
          <w:p w14:paraId="373C9BDB" w14:textId="62674CDB" w:rsidR="00695694" w:rsidRPr="00D549FD" w:rsidRDefault="00695694" w:rsidP="00253FC7">
            <w:r w:rsidRPr="00D549FD">
              <w:t>Ustekinumab (IL12/23)</w:t>
            </w:r>
          </w:p>
        </w:tc>
        <w:tc>
          <w:tcPr>
            <w:tcW w:w="2966" w:type="dxa"/>
          </w:tcPr>
          <w:p w14:paraId="2B33F096" w14:textId="77777777" w:rsidR="00695694" w:rsidRPr="00D549FD" w:rsidRDefault="00695694" w:rsidP="00253FC7"/>
        </w:tc>
        <w:tc>
          <w:tcPr>
            <w:tcW w:w="2841" w:type="dxa"/>
          </w:tcPr>
          <w:p w14:paraId="02A16C0F" w14:textId="77777777" w:rsidR="00695694" w:rsidRPr="00D549FD" w:rsidRDefault="00695694" w:rsidP="00253FC7"/>
        </w:tc>
        <w:tc>
          <w:tcPr>
            <w:tcW w:w="1695" w:type="dxa"/>
          </w:tcPr>
          <w:p w14:paraId="05BB2C75" w14:textId="77777777" w:rsidR="00695694" w:rsidRPr="00D549FD" w:rsidRDefault="00695694" w:rsidP="00253FC7"/>
        </w:tc>
        <w:tc>
          <w:tcPr>
            <w:tcW w:w="1975" w:type="dxa"/>
          </w:tcPr>
          <w:p w14:paraId="78A53009" w14:textId="77777777" w:rsidR="00695694" w:rsidRPr="00D549FD" w:rsidRDefault="00695694" w:rsidP="00253FC7"/>
        </w:tc>
        <w:tc>
          <w:tcPr>
            <w:tcW w:w="1262" w:type="dxa"/>
          </w:tcPr>
          <w:p w14:paraId="7430CE8E" w14:textId="77777777" w:rsidR="00695694" w:rsidRPr="00D549FD" w:rsidRDefault="00695694" w:rsidP="00253FC7"/>
        </w:tc>
      </w:tr>
      <w:tr w:rsidR="00D549FD" w:rsidRPr="00D549FD" w14:paraId="59D4CC40" w14:textId="77777777" w:rsidTr="00695694">
        <w:tc>
          <w:tcPr>
            <w:tcW w:w="2699" w:type="dxa"/>
          </w:tcPr>
          <w:p w14:paraId="64A9902F" w14:textId="2D52A16E" w:rsidR="00695694" w:rsidRPr="00D549FD" w:rsidRDefault="00695694" w:rsidP="00253FC7">
            <w:r w:rsidRPr="00D549FD">
              <w:t>Abatacept (CD80/86)</w:t>
            </w:r>
          </w:p>
        </w:tc>
        <w:tc>
          <w:tcPr>
            <w:tcW w:w="2966" w:type="dxa"/>
          </w:tcPr>
          <w:p w14:paraId="580D3D3B" w14:textId="77777777" w:rsidR="00695694" w:rsidRPr="00D549FD" w:rsidRDefault="00695694" w:rsidP="00253FC7"/>
        </w:tc>
        <w:tc>
          <w:tcPr>
            <w:tcW w:w="2841" w:type="dxa"/>
          </w:tcPr>
          <w:p w14:paraId="0EF2D854" w14:textId="77777777" w:rsidR="00695694" w:rsidRPr="00D549FD" w:rsidRDefault="00695694" w:rsidP="00253FC7"/>
        </w:tc>
        <w:tc>
          <w:tcPr>
            <w:tcW w:w="1695" w:type="dxa"/>
          </w:tcPr>
          <w:p w14:paraId="1561C478" w14:textId="77777777" w:rsidR="00695694" w:rsidRPr="00D549FD" w:rsidRDefault="00695694" w:rsidP="00253FC7"/>
        </w:tc>
        <w:tc>
          <w:tcPr>
            <w:tcW w:w="1975" w:type="dxa"/>
          </w:tcPr>
          <w:p w14:paraId="62BADAAD" w14:textId="77777777" w:rsidR="00695694" w:rsidRPr="00D549FD" w:rsidRDefault="00695694" w:rsidP="00253FC7"/>
        </w:tc>
        <w:tc>
          <w:tcPr>
            <w:tcW w:w="1262" w:type="dxa"/>
          </w:tcPr>
          <w:p w14:paraId="356409B2" w14:textId="77777777" w:rsidR="00695694" w:rsidRPr="00D549FD" w:rsidRDefault="00695694" w:rsidP="00253FC7"/>
        </w:tc>
      </w:tr>
      <w:tr w:rsidR="00D549FD" w:rsidRPr="00D549FD" w14:paraId="03AC95E9" w14:textId="77777777" w:rsidTr="00695694">
        <w:tc>
          <w:tcPr>
            <w:tcW w:w="2699" w:type="dxa"/>
          </w:tcPr>
          <w:p w14:paraId="3B4E6F38" w14:textId="3B1F03FF" w:rsidR="00695694" w:rsidRPr="00D549FD" w:rsidRDefault="00695694" w:rsidP="00253FC7">
            <w:r w:rsidRPr="00D549FD">
              <w:t>Belimumab (BLyS)</w:t>
            </w:r>
          </w:p>
        </w:tc>
        <w:tc>
          <w:tcPr>
            <w:tcW w:w="2966" w:type="dxa"/>
          </w:tcPr>
          <w:p w14:paraId="4B0D9288" w14:textId="77777777" w:rsidR="00695694" w:rsidRPr="00D549FD" w:rsidRDefault="00695694" w:rsidP="00253FC7"/>
        </w:tc>
        <w:tc>
          <w:tcPr>
            <w:tcW w:w="2841" w:type="dxa"/>
          </w:tcPr>
          <w:p w14:paraId="62BB476B" w14:textId="77777777" w:rsidR="00695694" w:rsidRPr="00D549FD" w:rsidRDefault="00695694" w:rsidP="00253FC7"/>
        </w:tc>
        <w:tc>
          <w:tcPr>
            <w:tcW w:w="1695" w:type="dxa"/>
          </w:tcPr>
          <w:p w14:paraId="45AFAFCF" w14:textId="77777777" w:rsidR="00695694" w:rsidRPr="00D549FD" w:rsidRDefault="00695694" w:rsidP="00253FC7"/>
        </w:tc>
        <w:tc>
          <w:tcPr>
            <w:tcW w:w="1975" w:type="dxa"/>
          </w:tcPr>
          <w:p w14:paraId="7FF86D2A" w14:textId="77777777" w:rsidR="00695694" w:rsidRPr="00D549FD" w:rsidRDefault="00695694" w:rsidP="00253FC7"/>
        </w:tc>
        <w:tc>
          <w:tcPr>
            <w:tcW w:w="1262" w:type="dxa"/>
          </w:tcPr>
          <w:p w14:paraId="7880E3B5" w14:textId="77777777" w:rsidR="00695694" w:rsidRPr="00D549FD" w:rsidRDefault="00695694" w:rsidP="00253FC7"/>
        </w:tc>
      </w:tr>
      <w:tr w:rsidR="00D549FD" w:rsidRPr="00D549FD" w14:paraId="2F193223" w14:textId="77777777" w:rsidTr="00695694">
        <w:tc>
          <w:tcPr>
            <w:tcW w:w="2699" w:type="dxa"/>
          </w:tcPr>
          <w:p w14:paraId="016775BD" w14:textId="772A8C06" w:rsidR="00695694" w:rsidRPr="00D549FD" w:rsidRDefault="00695694" w:rsidP="00253FC7">
            <w:r w:rsidRPr="00D549FD">
              <w:t>Ocrelizumab (CD20)</w:t>
            </w:r>
          </w:p>
        </w:tc>
        <w:tc>
          <w:tcPr>
            <w:tcW w:w="2966" w:type="dxa"/>
          </w:tcPr>
          <w:p w14:paraId="791C8855" w14:textId="77777777" w:rsidR="00695694" w:rsidRPr="00D549FD" w:rsidRDefault="00695694" w:rsidP="00253FC7"/>
        </w:tc>
        <w:tc>
          <w:tcPr>
            <w:tcW w:w="2841" w:type="dxa"/>
          </w:tcPr>
          <w:p w14:paraId="56A71951" w14:textId="77777777" w:rsidR="00695694" w:rsidRPr="00D549FD" w:rsidRDefault="00695694" w:rsidP="00253FC7"/>
        </w:tc>
        <w:tc>
          <w:tcPr>
            <w:tcW w:w="1695" w:type="dxa"/>
          </w:tcPr>
          <w:p w14:paraId="63832824" w14:textId="77777777" w:rsidR="00695694" w:rsidRPr="00D549FD" w:rsidRDefault="00695694" w:rsidP="00253FC7"/>
        </w:tc>
        <w:tc>
          <w:tcPr>
            <w:tcW w:w="1975" w:type="dxa"/>
          </w:tcPr>
          <w:p w14:paraId="39A7E69D" w14:textId="77777777" w:rsidR="00695694" w:rsidRPr="00D549FD" w:rsidRDefault="00695694" w:rsidP="00253FC7"/>
        </w:tc>
        <w:tc>
          <w:tcPr>
            <w:tcW w:w="1262" w:type="dxa"/>
          </w:tcPr>
          <w:p w14:paraId="7946E056" w14:textId="77777777" w:rsidR="00695694" w:rsidRPr="00D549FD" w:rsidRDefault="00695694" w:rsidP="00253FC7"/>
        </w:tc>
      </w:tr>
      <w:tr w:rsidR="00D549FD" w:rsidRPr="00D549FD" w14:paraId="6DF17D72" w14:textId="77777777" w:rsidTr="00695694">
        <w:tc>
          <w:tcPr>
            <w:tcW w:w="2699" w:type="dxa"/>
          </w:tcPr>
          <w:p w14:paraId="7CA6EF94" w14:textId="2053147C" w:rsidR="00695694" w:rsidRPr="00D549FD" w:rsidRDefault="00695694" w:rsidP="00253FC7">
            <w:r w:rsidRPr="00D549FD">
              <w:t>Rituximab (CD20)</w:t>
            </w:r>
          </w:p>
        </w:tc>
        <w:tc>
          <w:tcPr>
            <w:tcW w:w="2966" w:type="dxa"/>
          </w:tcPr>
          <w:p w14:paraId="2B420816" w14:textId="77777777" w:rsidR="00695694" w:rsidRPr="00D549FD" w:rsidRDefault="00695694" w:rsidP="00253FC7"/>
        </w:tc>
        <w:tc>
          <w:tcPr>
            <w:tcW w:w="2841" w:type="dxa"/>
          </w:tcPr>
          <w:p w14:paraId="1F3D0FA2" w14:textId="77777777" w:rsidR="00695694" w:rsidRPr="00D549FD" w:rsidRDefault="00695694" w:rsidP="00253FC7"/>
        </w:tc>
        <w:tc>
          <w:tcPr>
            <w:tcW w:w="1695" w:type="dxa"/>
          </w:tcPr>
          <w:p w14:paraId="048D72F3" w14:textId="77777777" w:rsidR="00695694" w:rsidRPr="00D549FD" w:rsidRDefault="00695694" w:rsidP="00253FC7"/>
        </w:tc>
        <w:tc>
          <w:tcPr>
            <w:tcW w:w="1975" w:type="dxa"/>
          </w:tcPr>
          <w:p w14:paraId="417F977D" w14:textId="77777777" w:rsidR="00695694" w:rsidRPr="00D549FD" w:rsidRDefault="00695694" w:rsidP="00253FC7"/>
        </w:tc>
        <w:tc>
          <w:tcPr>
            <w:tcW w:w="1262" w:type="dxa"/>
          </w:tcPr>
          <w:p w14:paraId="56E36DA0" w14:textId="77777777" w:rsidR="00695694" w:rsidRPr="00D549FD" w:rsidRDefault="00695694" w:rsidP="00253FC7"/>
        </w:tc>
      </w:tr>
      <w:tr w:rsidR="00D549FD" w:rsidRPr="00D549FD" w14:paraId="1A0CD50D" w14:textId="77777777" w:rsidTr="00695694">
        <w:tc>
          <w:tcPr>
            <w:tcW w:w="2699" w:type="dxa"/>
          </w:tcPr>
          <w:p w14:paraId="7C2377A2" w14:textId="1AA7BE61" w:rsidR="00695694" w:rsidRPr="00D549FD" w:rsidRDefault="00695694" w:rsidP="00253FC7">
            <w:r w:rsidRPr="00D549FD">
              <w:t>Natalizumab (a4b1)</w:t>
            </w:r>
          </w:p>
        </w:tc>
        <w:tc>
          <w:tcPr>
            <w:tcW w:w="2966" w:type="dxa"/>
          </w:tcPr>
          <w:p w14:paraId="77B18F77" w14:textId="77777777" w:rsidR="00695694" w:rsidRPr="00D549FD" w:rsidRDefault="00695694" w:rsidP="00253FC7"/>
        </w:tc>
        <w:tc>
          <w:tcPr>
            <w:tcW w:w="2841" w:type="dxa"/>
          </w:tcPr>
          <w:p w14:paraId="71D9ADC1" w14:textId="77777777" w:rsidR="00695694" w:rsidRPr="00D549FD" w:rsidRDefault="00695694" w:rsidP="00253FC7"/>
        </w:tc>
        <w:tc>
          <w:tcPr>
            <w:tcW w:w="1695" w:type="dxa"/>
          </w:tcPr>
          <w:p w14:paraId="46EBCA1C" w14:textId="77777777" w:rsidR="00695694" w:rsidRPr="00D549FD" w:rsidRDefault="00695694" w:rsidP="00253FC7"/>
        </w:tc>
        <w:tc>
          <w:tcPr>
            <w:tcW w:w="1975" w:type="dxa"/>
          </w:tcPr>
          <w:p w14:paraId="5EB57DE5" w14:textId="77777777" w:rsidR="00695694" w:rsidRPr="00D549FD" w:rsidRDefault="00695694" w:rsidP="00253FC7"/>
        </w:tc>
        <w:tc>
          <w:tcPr>
            <w:tcW w:w="1262" w:type="dxa"/>
          </w:tcPr>
          <w:p w14:paraId="73AB9F57" w14:textId="77777777" w:rsidR="00695694" w:rsidRPr="00D549FD" w:rsidRDefault="00695694" w:rsidP="00253FC7"/>
        </w:tc>
      </w:tr>
      <w:tr w:rsidR="00D549FD" w:rsidRPr="00D549FD" w14:paraId="5798048B" w14:textId="77777777" w:rsidTr="00695694">
        <w:tc>
          <w:tcPr>
            <w:tcW w:w="2699" w:type="dxa"/>
          </w:tcPr>
          <w:p w14:paraId="3DCE3949" w14:textId="59D68E54" w:rsidR="00695694" w:rsidRPr="00D549FD" w:rsidRDefault="00695694" w:rsidP="00253FC7">
            <w:r w:rsidRPr="00D549FD">
              <w:t>Vedolizumab (a4b7)</w:t>
            </w:r>
          </w:p>
        </w:tc>
        <w:tc>
          <w:tcPr>
            <w:tcW w:w="2966" w:type="dxa"/>
          </w:tcPr>
          <w:p w14:paraId="2B787CAA" w14:textId="77777777" w:rsidR="00695694" w:rsidRPr="00D549FD" w:rsidRDefault="00695694" w:rsidP="00253FC7"/>
        </w:tc>
        <w:tc>
          <w:tcPr>
            <w:tcW w:w="2841" w:type="dxa"/>
          </w:tcPr>
          <w:p w14:paraId="485342C0" w14:textId="77777777" w:rsidR="00695694" w:rsidRPr="00D549FD" w:rsidRDefault="00695694" w:rsidP="00253FC7"/>
        </w:tc>
        <w:tc>
          <w:tcPr>
            <w:tcW w:w="1695" w:type="dxa"/>
          </w:tcPr>
          <w:p w14:paraId="3D34940B" w14:textId="77777777" w:rsidR="00695694" w:rsidRPr="00D549FD" w:rsidRDefault="00695694" w:rsidP="00253FC7"/>
        </w:tc>
        <w:tc>
          <w:tcPr>
            <w:tcW w:w="1975" w:type="dxa"/>
          </w:tcPr>
          <w:p w14:paraId="25205119" w14:textId="77777777" w:rsidR="00695694" w:rsidRPr="00D549FD" w:rsidRDefault="00695694" w:rsidP="00253FC7"/>
        </w:tc>
        <w:tc>
          <w:tcPr>
            <w:tcW w:w="1262" w:type="dxa"/>
          </w:tcPr>
          <w:p w14:paraId="63D40386" w14:textId="77777777" w:rsidR="00695694" w:rsidRPr="00D549FD" w:rsidRDefault="00695694" w:rsidP="00253FC7"/>
        </w:tc>
      </w:tr>
    </w:tbl>
    <w:p w14:paraId="40156045" w14:textId="77777777" w:rsidR="00695694" w:rsidRPr="00D549FD" w:rsidRDefault="00695694" w:rsidP="00695694">
      <w:pPr>
        <w:sectPr w:rsidR="00695694" w:rsidRPr="00D549FD" w:rsidSect="006956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519C17" w14:textId="1B205382" w:rsidR="00253FC7" w:rsidRPr="00D549FD" w:rsidRDefault="00695694" w:rsidP="00695694">
      <w:r w:rsidRPr="00D549FD">
        <w:lastRenderedPageBreak/>
        <w:t>How often do you participate per year (rough estimate across analytes)? (free text)</w:t>
      </w:r>
    </w:p>
    <w:p w14:paraId="57E9774C" w14:textId="46D1DDF5" w:rsidR="00695694" w:rsidRPr="00D549FD" w:rsidRDefault="00695694" w:rsidP="00695694">
      <w:r w:rsidRPr="00D549FD">
        <w:t>How many levels do you have per antibody? E.g. external control at low-medium-high level. (free text)</w:t>
      </w:r>
    </w:p>
    <w:p w14:paraId="474CD052" w14:textId="2003D668" w:rsidR="00695694" w:rsidRPr="00D549FD" w:rsidRDefault="00695694" w:rsidP="00695694">
      <w:r w:rsidRPr="00695694">
        <w:t>Do you know how many laboratories participate?</w:t>
      </w:r>
      <w:r w:rsidRPr="00D549FD">
        <w:t xml:space="preserve"> (free text)</w:t>
      </w:r>
    </w:p>
    <w:p w14:paraId="4BB263F0" w14:textId="64E3F6BB" w:rsidR="00695694" w:rsidRPr="00D549FD" w:rsidRDefault="00695694" w:rsidP="00695694">
      <w:r w:rsidRPr="00695694">
        <w:t>How are the results analysed (Z-score, bias, clinical case...)?</w:t>
      </w:r>
      <w:r w:rsidRPr="00D549FD">
        <w:t xml:space="preserve"> (free text)</w:t>
      </w:r>
    </w:p>
    <w:p w14:paraId="18476023" w14:textId="287CF01B" w:rsidR="00695694" w:rsidRPr="00D549FD" w:rsidRDefault="00695694" w:rsidP="00695694">
      <w:r w:rsidRPr="00D549FD">
        <w:t>Is there a final report written/sent? (multiple choice)</w:t>
      </w:r>
    </w:p>
    <w:p w14:paraId="2D41EB77" w14:textId="77777777" w:rsidR="00695694" w:rsidRPr="00D549FD" w:rsidRDefault="00695694" w:rsidP="00695694">
      <w:pPr>
        <w:pStyle w:val="ListParagraph"/>
        <w:numPr>
          <w:ilvl w:val="0"/>
          <w:numId w:val="1"/>
        </w:numPr>
      </w:pPr>
      <w:r w:rsidRPr="00D549FD">
        <w:t>Yes</w:t>
      </w:r>
    </w:p>
    <w:p w14:paraId="05DD9D87" w14:textId="0039AD85" w:rsidR="00695694" w:rsidRPr="00D549FD" w:rsidRDefault="00695694" w:rsidP="00695694">
      <w:pPr>
        <w:pStyle w:val="ListParagraph"/>
        <w:numPr>
          <w:ilvl w:val="0"/>
          <w:numId w:val="1"/>
        </w:numPr>
      </w:pPr>
      <w:r w:rsidRPr="00D549FD">
        <w:t>No</w:t>
      </w:r>
    </w:p>
    <w:p w14:paraId="1FDCD2BA" w14:textId="28634CF5" w:rsidR="00695694" w:rsidRPr="00D549FD" w:rsidRDefault="00695694" w:rsidP="00695694">
      <w:pPr>
        <w:pStyle w:val="ListParagraph"/>
        <w:numPr>
          <w:ilvl w:val="0"/>
          <w:numId w:val="1"/>
        </w:numPr>
      </w:pPr>
      <w:r w:rsidRPr="00D549FD">
        <w:t>Other (free text)</w:t>
      </w:r>
    </w:p>
    <w:p w14:paraId="0DE0EBD4" w14:textId="2C6D48E6" w:rsidR="00695694" w:rsidRPr="00D549FD" w:rsidRDefault="00695694" w:rsidP="00695694">
      <w:r w:rsidRPr="00D549FD">
        <w:t>What is the name of your Inter-laboratory comparison organization(s)? (free text)</w:t>
      </w:r>
    </w:p>
    <w:p w14:paraId="49E04282" w14:textId="40658623" w:rsidR="00695694" w:rsidRPr="00D549FD" w:rsidRDefault="00695694" w:rsidP="00695694">
      <w:r w:rsidRPr="00695694">
        <w:t>Can you provide the website address? Not mandatory.</w:t>
      </w:r>
      <w:r w:rsidRPr="00D549FD">
        <w:t xml:space="preserve"> (free text)</w:t>
      </w:r>
    </w:p>
    <w:p w14:paraId="07EE7DE7" w14:textId="77777777" w:rsidR="00695694" w:rsidRPr="00D549FD" w:rsidRDefault="00695694" w:rsidP="00695694">
      <w:pPr>
        <w:sectPr w:rsidR="00695694" w:rsidRPr="00D549FD" w:rsidSect="006956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747FCB" w14:textId="77777777" w:rsidR="00695694" w:rsidRPr="00D549FD" w:rsidRDefault="00695694" w:rsidP="00695694">
      <w:pPr>
        <w:pStyle w:val="Heading2"/>
        <w:rPr>
          <w:color w:val="auto"/>
        </w:rPr>
      </w:pPr>
      <w:r w:rsidRPr="00D549FD">
        <w:rPr>
          <w:color w:val="auto"/>
        </w:rPr>
        <w:lastRenderedPageBreak/>
        <w:t>Specification of EQA approach/scheme - international level</w:t>
      </w:r>
    </w:p>
    <w:p w14:paraId="1DC0C912" w14:textId="6E55BE14" w:rsidR="00695694" w:rsidRPr="00D549FD" w:rsidRDefault="00695694" w:rsidP="00695694">
      <w:r w:rsidRPr="00D549FD">
        <w:t>For which therapeutic antibody assays do you participate in an </w:t>
      </w:r>
      <w:r w:rsidRPr="00D549FD">
        <w:rPr>
          <w:b/>
          <w:bCs/>
        </w:rPr>
        <w:t>international </w:t>
      </w:r>
      <w:r w:rsidRPr="00D549FD">
        <w:t>EQA scheme? e.g. NEQAS</w:t>
      </w:r>
    </w:p>
    <w:tbl>
      <w:tblPr>
        <w:tblStyle w:val="TableGrid"/>
        <w:tblW w:w="13603" w:type="dxa"/>
        <w:tblLayout w:type="fixed"/>
        <w:tblLook w:val="04A0" w:firstRow="1" w:lastRow="0" w:firstColumn="1" w:lastColumn="0" w:noHBand="0" w:noVBand="1"/>
      </w:tblPr>
      <w:tblGrid>
        <w:gridCol w:w="2699"/>
        <w:gridCol w:w="2966"/>
        <w:gridCol w:w="2841"/>
        <w:gridCol w:w="1695"/>
        <w:gridCol w:w="2127"/>
        <w:gridCol w:w="1275"/>
      </w:tblGrid>
      <w:tr w:rsidR="00D549FD" w:rsidRPr="00D549FD" w14:paraId="1F63A42F" w14:textId="77777777" w:rsidTr="00D549FD">
        <w:tc>
          <w:tcPr>
            <w:tcW w:w="2699" w:type="dxa"/>
          </w:tcPr>
          <w:p w14:paraId="76FDF726" w14:textId="77777777" w:rsidR="00695694" w:rsidRPr="00D549FD" w:rsidRDefault="00695694" w:rsidP="00FA23C1"/>
        </w:tc>
        <w:tc>
          <w:tcPr>
            <w:tcW w:w="2966" w:type="dxa"/>
          </w:tcPr>
          <w:p w14:paraId="07FF5C3A" w14:textId="77777777" w:rsidR="00695694" w:rsidRPr="00D549FD" w:rsidRDefault="00695694" w:rsidP="00FA23C1">
            <w:r w:rsidRPr="00D549FD">
              <w:t>Round Robin organized by commercial/official entity</w:t>
            </w:r>
          </w:p>
        </w:tc>
        <w:tc>
          <w:tcPr>
            <w:tcW w:w="2841" w:type="dxa"/>
          </w:tcPr>
          <w:p w14:paraId="6A81D471" w14:textId="77777777" w:rsidR="00695694" w:rsidRPr="00D549FD" w:rsidRDefault="00695694" w:rsidP="00FA23C1">
            <w:r w:rsidRPr="00D549FD">
              <w:t>Informal sample exchange with external laboratory</w:t>
            </w:r>
          </w:p>
        </w:tc>
        <w:tc>
          <w:tcPr>
            <w:tcW w:w="1695" w:type="dxa"/>
          </w:tcPr>
          <w:p w14:paraId="11BFD5CF" w14:textId="0C5E3652" w:rsidR="00695694" w:rsidRPr="00D549FD" w:rsidRDefault="00695694" w:rsidP="00FA23C1">
            <w:r w:rsidRPr="00D549FD">
              <w:t>Recognized international scheme</w:t>
            </w:r>
          </w:p>
        </w:tc>
        <w:tc>
          <w:tcPr>
            <w:tcW w:w="2127" w:type="dxa"/>
          </w:tcPr>
          <w:p w14:paraId="077A291D" w14:textId="3447DA69" w:rsidR="00695694" w:rsidRPr="00D549FD" w:rsidRDefault="00695694" w:rsidP="00FA23C1">
            <w:r w:rsidRPr="00D549FD">
              <w:t>Measured but no international EQA scheme in place</w:t>
            </w:r>
          </w:p>
        </w:tc>
        <w:tc>
          <w:tcPr>
            <w:tcW w:w="1275" w:type="dxa"/>
          </w:tcPr>
          <w:p w14:paraId="7487F8E0" w14:textId="77777777" w:rsidR="00695694" w:rsidRPr="00D549FD" w:rsidRDefault="00695694" w:rsidP="00FA23C1">
            <w:r w:rsidRPr="00D549FD">
              <w:t>Not measured</w:t>
            </w:r>
          </w:p>
        </w:tc>
      </w:tr>
      <w:tr w:rsidR="00D549FD" w:rsidRPr="00D549FD" w14:paraId="0E6A3072" w14:textId="77777777" w:rsidTr="00D549FD">
        <w:tc>
          <w:tcPr>
            <w:tcW w:w="2699" w:type="dxa"/>
          </w:tcPr>
          <w:p w14:paraId="4C9E6DD3" w14:textId="77777777" w:rsidR="00695694" w:rsidRPr="00D549FD" w:rsidRDefault="00695694" w:rsidP="00FA23C1">
            <w:r w:rsidRPr="00D549FD">
              <w:t>Adalimumab (TNF)</w:t>
            </w:r>
          </w:p>
        </w:tc>
        <w:tc>
          <w:tcPr>
            <w:tcW w:w="2966" w:type="dxa"/>
          </w:tcPr>
          <w:p w14:paraId="74E80DD1" w14:textId="77777777" w:rsidR="00695694" w:rsidRPr="00D549FD" w:rsidRDefault="00695694" w:rsidP="00FA23C1"/>
        </w:tc>
        <w:tc>
          <w:tcPr>
            <w:tcW w:w="2841" w:type="dxa"/>
          </w:tcPr>
          <w:p w14:paraId="056706C9" w14:textId="77777777" w:rsidR="00695694" w:rsidRPr="00D549FD" w:rsidRDefault="00695694" w:rsidP="00FA23C1"/>
        </w:tc>
        <w:tc>
          <w:tcPr>
            <w:tcW w:w="1695" w:type="dxa"/>
          </w:tcPr>
          <w:p w14:paraId="5C7C0A3C" w14:textId="77777777" w:rsidR="00695694" w:rsidRPr="00D549FD" w:rsidRDefault="00695694" w:rsidP="00FA23C1"/>
        </w:tc>
        <w:tc>
          <w:tcPr>
            <w:tcW w:w="2127" w:type="dxa"/>
          </w:tcPr>
          <w:p w14:paraId="1DA18900" w14:textId="77777777" w:rsidR="00695694" w:rsidRPr="00D549FD" w:rsidRDefault="00695694" w:rsidP="00FA23C1"/>
        </w:tc>
        <w:tc>
          <w:tcPr>
            <w:tcW w:w="1275" w:type="dxa"/>
          </w:tcPr>
          <w:p w14:paraId="59117960" w14:textId="77777777" w:rsidR="00695694" w:rsidRPr="00D549FD" w:rsidRDefault="00695694" w:rsidP="00FA23C1"/>
        </w:tc>
      </w:tr>
      <w:tr w:rsidR="00D549FD" w:rsidRPr="00D549FD" w14:paraId="59001281" w14:textId="77777777" w:rsidTr="00D549FD">
        <w:tc>
          <w:tcPr>
            <w:tcW w:w="2699" w:type="dxa"/>
          </w:tcPr>
          <w:p w14:paraId="1AD12D5A" w14:textId="77777777" w:rsidR="00695694" w:rsidRPr="00D549FD" w:rsidRDefault="00695694" w:rsidP="00FA23C1">
            <w:r w:rsidRPr="00D549FD">
              <w:t>Certolizumab (TNF)</w:t>
            </w:r>
          </w:p>
        </w:tc>
        <w:tc>
          <w:tcPr>
            <w:tcW w:w="2966" w:type="dxa"/>
          </w:tcPr>
          <w:p w14:paraId="65C5A86A" w14:textId="77777777" w:rsidR="00695694" w:rsidRPr="00D549FD" w:rsidRDefault="00695694" w:rsidP="00FA23C1"/>
        </w:tc>
        <w:tc>
          <w:tcPr>
            <w:tcW w:w="2841" w:type="dxa"/>
          </w:tcPr>
          <w:p w14:paraId="6ADAD8BA" w14:textId="77777777" w:rsidR="00695694" w:rsidRPr="00D549FD" w:rsidRDefault="00695694" w:rsidP="00FA23C1"/>
        </w:tc>
        <w:tc>
          <w:tcPr>
            <w:tcW w:w="1695" w:type="dxa"/>
          </w:tcPr>
          <w:p w14:paraId="68B938D3" w14:textId="77777777" w:rsidR="00695694" w:rsidRPr="00D549FD" w:rsidRDefault="00695694" w:rsidP="00FA23C1"/>
        </w:tc>
        <w:tc>
          <w:tcPr>
            <w:tcW w:w="2127" w:type="dxa"/>
          </w:tcPr>
          <w:p w14:paraId="24C5EE2A" w14:textId="77777777" w:rsidR="00695694" w:rsidRPr="00D549FD" w:rsidRDefault="00695694" w:rsidP="00FA23C1"/>
        </w:tc>
        <w:tc>
          <w:tcPr>
            <w:tcW w:w="1275" w:type="dxa"/>
          </w:tcPr>
          <w:p w14:paraId="584E903B" w14:textId="77777777" w:rsidR="00695694" w:rsidRPr="00D549FD" w:rsidRDefault="00695694" w:rsidP="00FA23C1"/>
        </w:tc>
      </w:tr>
      <w:tr w:rsidR="00D549FD" w:rsidRPr="00D549FD" w14:paraId="770B15D4" w14:textId="77777777" w:rsidTr="00D549FD">
        <w:tc>
          <w:tcPr>
            <w:tcW w:w="2699" w:type="dxa"/>
          </w:tcPr>
          <w:p w14:paraId="72D2CE5B" w14:textId="77777777" w:rsidR="00695694" w:rsidRPr="00D549FD" w:rsidRDefault="00695694" w:rsidP="00FA23C1">
            <w:r w:rsidRPr="00D549FD">
              <w:t>Etanercept (TNF)</w:t>
            </w:r>
          </w:p>
        </w:tc>
        <w:tc>
          <w:tcPr>
            <w:tcW w:w="2966" w:type="dxa"/>
          </w:tcPr>
          <w:p w14:paraId="1C435DB1" w14:textId="77777777" w:rsidR="00695694" w:rsidRPr="00D549FD" w:rsidRDefault="00695694" w:rsidP="00FA23C1"/>
        </w:tc>
        <w:tc>
          <w:tcPr>
            <w:tcW w:w="2841" w:type="dxa"/>
          </w:tcPr>
          <w:p w14:paraId="5F6E00AD" w14:textId="77777777" w:rsidR="00695694" w:rsidRPr="00D549FD" w:rsidRDefault="00695694" w:rsidP="00FA23C1"/>
        </w:tc>
        <w:tc>
          <w:tcPr>
            <w:tcW w:w="1695" w:type="dxa"/>
          </w:tcPr>
          <w:p w14:paraId="1A1CE197" w14:textId="77777777" w:rsidR="00695694" w:rsidRPr="00D549FD" w:rsidRDefault="00695694" w:rsidP="00FA23C1"/>
        </w:tc>
        <w:tc>
          <w:tcPr>
            <w:tcW w:w="2127" w:type="dxa"/>
          </w:tcPr>
          <w:p w14:paraId="6107112E" w14:textId="77777777" w:rsidR="00695694" w:rsidRPr="00D549FD" w:rsidRDefault="00695694" w:rsidP="00FA23C1"/>
        </w:tc>
        <w:tc>
          <w:tcPr>
            <w:tcW w:w="1275" w:type="dxa"/>
          </w:tcPr>
          <w:p w14:paraId="672AFBCF" w14:textId="77777777" w:rsidR="00695694" w:rsidRPr="00D549FD" w:rsidRDefault="00695694" w:rsidP="00FA23C1"/>
        </w:tc>
      </w:tr>
      <w:tr w:rsidR="00D549FD" w:rsidRPr="00D549FD" w14:paraId="3F45579D" w14:textId="77777777" w:rsidTr="00D549FD">
        <w:tc>
          <w:tcPr>
            <w:tcW w:w="2699" w:type="dxa"/>
          </w:tcPr>
          <w:p w14:paraId="7F5159DA" w14:textId="77777777" w:rsidR="00695694" w:rsidRPr="00D549FD" w:rsidRDefault="00695694" w:rsidP="00FA23C1">
            <w:r w:rsidRPr="00D549FD">
              <w:t>Golimumab (TNF)</w:t>
            </w:r>
          </w:p>
        </w:tc>
        <w:tc>
          <w:tcPr>
            <w:tcW w:w="2966" w:type="dxa"/>
          </w:tcPr>
          <w:p w14:paraId="6EF0F980" w14:textId="77777777" w:rsidR="00695694" w:rsidRPr="00D549FD" w:rsidRDefault="00695694" w:rsidP="00FA23C1"/>
        </w:tc>
        <w:tc>
          <w:tcPr>
            <w:tcW w:w="2841" w:type="dxa"/>
          </w:tcPr>
          <w:p w14:paraId="2DA0A6B3" w14:textId="77777777" w:rsidR="00695694" w:rsidRPr="00D549FD" w:rsidRDefault="00695694" w:rsidP="00FA23C1"/>
        </w:tc>
        <w:tc>
          <w:tcPr>
            <w:tcW w:w="1695" w:type="dxa"/>
          </w:tcPr>
          <w:p w14:paraId="0727FCF8" w14:textId="77777777" w:rsidR="00695694" w:rsidRPr="00D549FD" w:rsidRDefault="00695694" w:rsidP="00FA23C1"/>
        </w:tc>
        <w:tc>
          <w:tcPr>
            <w:tcW w:w="2127" w:type="dxa"/>
          </w:tcPr>
          <w:p w14:paraId="242064B4" w14:textId="77777777" w:rsidR="00695694" w:rsidRPr="00D549FD" w:rsidRDefault="00695694" w:rsidP="00FA23C1"/>
        </w:tc>
        <w:tc>
          <w:tcPr>
            <w:tcW w:w="1275" w:type="dxa"/>
          </w:tcPr>
          <w:p w14:paraId="09C4001F" w14:textId="77777777" w:rsidR="00695694" w:rsidRPr="00D549FD" w:rsidRDefault="00695694" w:rsidP="00FA23C1"/>
        </w:tc>
      </w:tr>
      <w:tr w:rsidR="00D549FD" w:rsidRPr="00D549FD" w14:paraId="2E9A8603" w14:textId="77777777" w:rsidTr="00D549FD">
        <w:tc>
          <w:tcPr>
            <w:tcW w:w="2699" w:type="dxa"/>
          </w:tcPr>
          <w:p w14:paraId="623EFE45" w14:textId="77777777" w:rsidR="00695694" w:rsidRPr="00D549FD" w:rsidRDefault="00695694" w:rsidP="00FA23C1">
            <w:r w:rsidRPr="00D549FD">
              <w:t>Infliximab (TNF)</w:t>
            </w:r>
          </w:p>
        </w:tc>
        <w:tc>
          <w:tcPr>
            <w:tcW w:w="2966" w:type="dxa"/>
          </w:tcPr>
          <w:p w14:paraId="25AD8DE9" w14:textId="77777777" w:rsidR="00695694" w:rsidRPr="00D549FD" w:rsidRDefault="00695694" w:rsidP="00FA23C1"/>
        </w:tc>
        <w:tc>
          <w:tcPr>
            <w:tcW w:w="2841" w:type="dxa"/>
          </w:tcPr>
          <w:p w14:paraId="0E29EC41" w14:textId="77777777" w:rsidR="00695694" w:rsidRPr="00D549FD" w:rsidRDefault="00695694" w:rsidP="00FA23C1"/>
        </w:tc>
        <w:tc>
          <w:tcPr>
            <w:tcW w:w="1695" w:type="dxa"/>
          </w:tcPr>
          <w:p w14:paraId="79592D76" w14:textId="77777777" w:rsidR="00695694" w:rsidRPr="00D549FD" w:rsidRDefault="00695694" w:rsidP="00FA23C1"/>
        </w:tc>
        <w:tc>
          <w:tcPr>
            <w:tcW w:w="2127" w:type="dxa"/>
          </w:tcPr>
          <w:p w14:paraId="6D31FC61" w14:textId="77777777" w:rsidR="00695694" w:rsidRPr="00D549FD" w:rsidRDefault="00695694" w:rsidP="00FA23C1"/>
        </w:tc>
        <w:tc>
          <w:tcPr>
            <w:tcW w:w="1275" w:type="dxa"/>
          </w:tcPr>
          <w:p w14:paraId="31AC0076" w14:textId="77777777" w:rsidR="00695694" w:rsidRPr="00D549FD" w:rsidRDefault="00695694" w:rsidP="00FA23C1"/>
        </w:tc>
      </w:tr>
      <w:tr w:rsidR="00D549FD" w:rsidRPr="00D549FD" w14:paraId="2CB9C564" w14:textId="77777777" w:rsidTr="00D549FD">
        <w:tc>
          <w:tcPr>
            <w:tcW w:w="2699" w:type="dxa"/>
          </w:tcPr>
          <w:p w14:paraId="7913DE14" w14:textId="77777777" w:rsidR="00695694" w:rsidRPr="00D549FD" w:rsidRDefault="00695694" w:rsidP="00FA23C1">
            <w:proofErr w:type="spellStart"/>
            <w:r w:rsidRPr="00D549FD">
              <w:t>Bimekizumab</w:t>
            </w:r>
            <w:proofErr w:type="spellEnd"/>
            <w:r w:rsidRPr="00D549FD">
              <w:t> (IL-17)</w:t>
            </w:r>
          </w:p>
        </w:tc>
        <w:tc>
          <w:tcPr>
            <w:tcW w:w="2966" w:type="dxa"/>
          </w:tcPr>
          <w:p w14:paraId="0A3B9FED" w14:textId="77777777" w:rsidR="00695694" w:rsidRPr="00D549FD" w:rsidRDefault="00695694" w:rsidP="00FA23C1"/>
        </w:tc>
        <w:tc>
          <w:tcPr>
            <w:tcW w:w="2841" w:type="dxa"/>
          </w:tcPr>
          <w:p w14:paraId="2C7307EA" w14:textId="77777777" w:rsidR="00695694" w:rsidRPr="00D549FD" w:rsidRDefault="00695694" w:rsidP="00FA23C1"/>
        </w:tc>
        <w:tc>
          <w:tcPr>
            <w:tcW w:w="1695" w:type="dxa"/>
          </w:tcPr>
          <w:p w14:paraId="5403540E" w14:textId="77777777" w:rsidR="00695694" w:rsidRPr="00D549FD" w:rsidRDefault="00695694" w:rsidP="00FA23C1"/>
        </w:tc>
        <w:tc>
          <w:tcPr>
            <w:tcW w:w="2127" w:type="dxa"/>
          </w:tcPr>
          <w:p w14:paraId="1EBC71D5" w14:textId="77777777" w:rsidR="00695694" w:rsidRPr="00D549FD" w:rsidRDefault="00695694" w:rsidP="00FA23C1"/>
        </w:tc>
        <w:tc>
          <w:tcPr>
            <w:tcW w:w="1275" w:type="dxa"/>
          </w:tcPr>
          <w:p w14:paraId="3E67BC90" w14:textId="77777777" w:rsidR="00695694" w:rsidRPr="00D549FD" w:rsidRDefault="00695694" w:rsidP="00FA23C1"/>
        </w:tc>
      </w:tr>
      <w:tr w:rsidR="00D549FD" w:rsidRPr="00D549FD" w14:paraId="2BF9CE0E" w14:textId="77777777" w:rsidTr="00D549FD">
        <w:tc>
          <w:tcPr>
            <w:tcW w:w="2699" w:type="dxa"/>
          </w:tcPr>
          <w:p w14:paraId="6DD66870" w14:textId="77777777" w:rsidR="00695694" w:rsidRPr="00D549FD" w:rsidRDefault="00695694" w:rsidP="00FA23C1">
            <w:proofErr w:type="spellStart"/>
            <w:r w:rsidRPr="00D549FD">
              <w:t>Brodalumab</w:t>
            </w:r>
            <w:proofErr w:type="spellEnd"/>
            <w:r w:rsidRPr="00D549FD">
              <w:t xml:space="preserve"> (IL-17r)</w:t>
            </w:r>
          </w:p>
        </w:tc>
        <w:tc>
          <w:tcPr>
            <w:tcW w:w="2966" w:type="dxa"/>
          </w:tcPr>
          <w:p w14:paraId="55718C18" w14:textId="77777777" w:rsidR="00695694" w:rsidRPr="00D549FD" w:rsidRDefault="00695694" w:rsidP="00FA23C1"/>
        </w:tc>
        <w:tc>
          <w:tcPr>
            <w:tcW w:w="2841" w:type="dxa"/>
          </w:tcPr>
          <w:p w14:paraId="001854DB" w14:textId="77777777" w:rsidR="00695694" w:rsidRPr="00D549FD" w:rsidRDefault="00695694" w:rsidP="00FA23C1"/>
        </w:tc>
        <w:tc>
          <w:tcPr>
            <w:tcW w:w="1695" w:type="dxa"/>
          </w:tcPr>
          <w:p w14:paraId="407C0AC2" w14:textId="77777777" w:rsidR="00695694" w:rsidRPr="00D549FD" w:rsidRDefault="00695694" w:rsidP="00FA23C1"/>
        </w:tc>
        <w:tc>
          <w:tcPr>
            <w:tcW w:w="2127" w:type="dxa"/>
          </w:tcPr>
          <w:p w14:paraId="71B58CF7" w14:textId="77777777" w:rsidR="00695694" w:rsidRPr="00D549FD" w:rsidRDefault="00695694" w:rsidP="00FA23C1"/>
        </w:tc>
        <w:tc>
          <w:tcPr>
            <w:tcW w:w="1275" w:type="dxa"/>
          </w:tcPr>
          <w:p w14:paraId="5CEDDB10" w14:textId="77777777" w:rsidR="00695694" w:rsidRPr="00D549FD" w:rsidRDefault="00695694" w:rsidP="00FA23C1"/>
        </w:tc>
      </w:tr>
      <w:tr w:rsidR="00D549FD" w:rsidRPr="00D549FD" w14:paraId="463642B8" w14:textId="77777777" w:rsidTr="00D549FD">
        <w:tc>
          <w:tcPr>
            <w:tcW w:w="2699" w:type="dxa"/>
          </w:tcPr>
          <w:p w14:paraId="2962AF60" w14:textId="77777777" w:rsidR="00695694" w:rsidRPr="00D549FD" w:rsidRDefault="00695694" w:rsidP="00FA23C1">
            <w:proofErr w:type="spellStart"/>
            <w:r w:rsidRPr="00D549FD">
              <w:t>Basiliximab</w:t>
            </w:r>
            <w:proofErr w:type="spellEnd"/>
            <w:r w:rsidRPr="00D549FD">
              <w:t xml:space="preserve"> (IL-2r)</w:t>
            </w:r>
          </w:p>
        </w:tc>
        <w:tc>
          <w:tcPr>
            <w:tcW w:w="2966" w:type="dxa"/>
          </w:tcPr>
          <w:p w14:paraId="49EEC9DF" w14:textId="77777777" w:rsidR="00695694" w:rsidRPr="00D549FD" w:rsidRDefault="00695694" w:rsidP="00FA23C1"/>
        </w:tc>
        <w:tc>
          <w:tcPr>
            <w:tcW w:w="2841" w:type="dxa"/>
          </w:tcPr>
          <w:p w14:paraId="68C33B3D" w14:textId="77777777" w:rsidR="00695694" w:rsidRPr="00D549FD" w:rsidRDefault="00695694" w:rsidP="00FA23C1"/>
        </w:tc>
        <w:tc>
          <w:tcPr>
            <w:tcW w:w="1695" w:type="dxa"/>
          </w:tcPr>
          <w:p w14:paraId="24C47B16" w14:textId="77777777" w:rsidR="00695694" w:rsidRPr="00D549FD" w:rsidRDefault="00695694" w:rsidP="00FA23C1"/>
        </w:tc>
        <w:tc>
          <w:tcPr>
            <w:tcW w:w="2127" w:type="dxa"/>
          </w:tcPr>
          <w:p w14:paraId="20B2D25C" w14:textId="77777777" w:rsidR="00695694" w:rsidRPr="00D549FD" w:rsidRDefault="00695694" w:rsidP="00FA23C1"/>
        </w:tc>
        <w:tc>
          <w:tcPr>
            <w:tcW w:w="1275" w:type="dxa"/>
          </w:tcPr>
          <w:p w14:paraId="073CE553" w14:textId="77777777" w:rsidR="00695694" w:rsidRPr="00D549FD" w:rsidRDefault="00695694" w:rsidP="00FA23C1"/>
        </w:tc>
      </w:tr>
      <w:tr w:rsidR="00D549FD" w:rsidRPr="00D549FD" w14:paraId="66605CFD" w14:textId="77777777" w:rsidTr="00D549FD">
        <w:tc>
          <w:tcPr>
            <w:tcW w:w="2699" w:type="dxa"/>
          </w:tcPr>
          <w:p w14:paraId="2AAA7512" w14:textId="77777777" w:rsidR="00695694" w:rsidRPr="00D549FD" w:rsidRDefault="00695694" w:rsidP="00FA23C1">
            <w:r w:rsidRPr="00D549FD">
              <w:t>Canakinumab (IL-1)</w:t>
            </w:r>
          </w:p>
        </w:tc>
        <w:tc>
          <w:tcPr>
            <w:tcW w:w="2966" w:type="dxa"/>
          </w:tcPr>
          <w:p w14:paraId="685A006A" w14:textId="77777777" w:rsidR="00695694" w:rsidRPr="00D549FD" w:rsidRDefault="00695694" w:rsidP="00FA23C1"/>
        </w:tc>
        <w:tc>
          <w:tcPr>
            <w:tcW w:w="2841" w:type="dxa"/>
          </w:tcPr>
          <w:p w14:paraId="5FCECA48" w14:textId="77777777" w:rsidR="00695694" w:rsidRPr="00D549FD" w:rsidRDefault="00695694" w:rsidP="00FA23C1"/>
        </w:tc>
        <w:tc>
          <w:tcPr>
            <w:tcW w:w="1695" w:type="dxa"/>
          </w:tcPr>
          <w:p w14:paraId="1B331BF4" w14:textId="77777777" w:rsidR="00695694" w:rsidRPr="00D549FD" w:rsidRDefault="00695694" w:rsidP="00FA23C1"/>
        </w:tc>
        <w:tc>
          <w:tcPr>
            <w:tcW w:w="2127" w:type="dxa"/>
          </w:tcPr>
          <w:p w14:paraId="12C4136B" w14:textId="77777777" w:rsidR="00695694" w:rsidRPr="00D549FD" w:rsidRDefault="00695694" w:rsidP="00FA23C1"/>
        </w:tc>
        <w:tc>
          <w:tcPr>
            <w:tcW w:w="1275" w:type="dxa"/>
          </w:tcPr>
          <w:p w14:paraId="0729B70F" w14:textId="77777777" w:rsidR="00695694" w:rsidRPr="00D549FD" w:rsidRDefault="00695694" w:rsidP="00FA23C1"/>
        </w:tc>
      </w:tr>
      <w:tr w:rsidR="00D549FD" w:rsidRPr="00D549FD" w14:paraId="17B5161F" w14:textId="77777777" w:rsidTr="00D549FD">
        <w:tc>
          <w:tcPr>
            <w:tcW w:w="2699" w:type="dxa"/>
          </w:tcPr>
          <w:p w14:paraId="19DC4C00" w14:textId="77777777" w:rsidR="00695694" w:rsidRPr="00D549FD" w:rsidRDefault="00695694" w:rsidP="00FA23C1">
            <w:r w:rsidRPr="00D549FD">
              <w:t>Dupilumab (IL-4r)</w:t>
            </w:r>
          </w:p>
        </w:tc>
        <w:tc>
          <w:tcPr>
            <w:tcW w:w="2966" w:type="dxa"/>
          </w:tcPr>
          <w:p w14:paraId="335C59AB" w14:textId="77777777" w:rsidR="00695694" w:rsidRPr="00D549FD" w:rsidRDefault="00695694" w:rsidP="00FA23C1"/>
        </w:tc>
        <w:tc>
          <w:tcPr>
            <w:tcW w:w="2841" w:type="dxa"/>
          </w:tcPr>
          <w:p w14:paraId="78E8BB67" w14:textId="77777777" w:rsidR="00695694" w:rsidRPr="00D549FD" w:rsidRDefault="00695694" w:rsidP="00FA23C1"/>
        </w:tc>
        <w:tc>
          <w:tcPr>
            <w:tcW w:w="1695" w:type="dxa"/>
          </w:tcPr>
          <w:p w14:paraId="136A46CC" w14:textId="77777777" w:rsidR="00695694" w:rsidRPr="00D549FD" w:rsidRDefault="00695694" w:rsidP="00FA23C1"/>
        </w:tc>
        <w:tc>
          <w:tcPr>
            <w:tcW w:w="2127" w:type="dxa"/>
          </w:tcPr>
          <w:p w14:paraId="6F2AB4A2" w14:textId="77777777" w:rsidR="00695694" w:rsidRPr="00D549FD" w:rsidRDefault="00695694" w:rsidP="00FA23C1"/>
        </w:tc>
        <w:tc>
          <w:tcPr>
            <w:tcW w:w="1275" w:type="dxa"/>
          </w:tcPr>
          <w:p w14:paraId="5460915A" w14:textId="77777777" w:rsidR="00695694" w:rsidRPr="00D549FD" w:rsidRDefault="00695694" w:rsidP="00FA23C1"/>
        </w:tc>
      </w:tr>
      <w:tr w:rsidR="00D549FD" w:rsidRPr="00D549FD" w14:paraId="14904394" w14:textId="77777777" w:rsidTr="00D549FD">
        <w:tc>
          <w:tcPr>
            <w:tcW w:w="2699" w:type="dxa"/>
          </w:tcPr>
          <w:p w14:paraId="191E505F" w14:textId="77777777" w:rsidR="00695694" w:rsidRPr="00D549FD" w:rsidRDefault="00695694" w:rsidP="00FA23C1">
            <w:proofErr w:type="spellStart"/>
            <w:r w:rsidRPr="00D549FD">
              <w:t>Guselkumab</w:t>
            </w:r>
            <w:proofErr w:type="spellEnd"/>
            <w:r w:rsidRPr="00D549FD">
              <w:t xml:space="preserve"> (IL-23)</w:t>
            </w:r>
          </w:p>
        </w:tc>
        <w:tc>
          <w:tcPr>
            <w:tcW w:w="2966" w:type="dxa"/>
          </w:tcPr>
          <w:p w14:paraId="3AFE0D53" w14:textId="77777777" w:rsidR="00695694" w:rsidRPr="00D549FD" w:rsidRDefault="00695694" w:rsidP="00FA23C1"/>
        </w:tc>
        <w:tc>
          <w:tcPr>
            <w:tcW w:w="2841" w:type="dxa"/>
          </w:tcPr>
          <w:p w14:paraId="3F520790" w14:textId="77777777" w:rsidR="00695694" w:rsidRPr="00D549FD" w:rsidRDefault="00695694" w:rsidP="00FA23C1"/>
        </w:tc>
        <w:tc>
          <w:tcPr>
            <w:tcW w:w="1695" w:type="dxa"/>
          </w:tcPr>
          <w:p w14:paraId="48F8F40E" w14:textId="77777777" w:rsidR="00695694" w:rsidRPr="00D549FD" w:rsidRDefault="00695694" w:rsidP="00FA23C1"/>
        </w:tc>
        <w:tc>
          <w:tcPr>
            <w:tcW w:w="2127" w:type="dxa"/>
          </w:tcPr>
          <w:p w14:paraId="11B7A7A3" w14:textId="77777777" w:rsidR="00695694" w:rsidRPr="00D549FD" w:rsidRDefault="00695694" w:rsidP="00FA23C1"/>
        </w:tc>
        <w:tc>
          <w:tcPr>
            <w:tcW w:w="1275" w:type="dxa"/>
          </w:tcPr>
          <w:p w14:paraId="4DA6D6EE" w14:textId="77777777" w:rsidR="00695694" w:rsidRPr="00D549FD" w:rsidRDefault="00695694" w:rsidP="00FA23C1"/>
        </w:tc>
      </w:tr>
      <w:tr w:rsidR="00D549FD" w:rsidRPr="00D549FD" w14:paraId="13078B28" w14:textId="77777777" w:rsidTr="00D549FD">
        <w:tc>
          <w:tcPr>
            <w:tcW w:w="2699" w:type="dxa"/>
          </w:tcPr>
          <w:p w14:paraId="7D7D3371" w14:textId="77777777" w:rsidR="00695694" w:rsidRPr="00D549FD" w:rsidRDefault="00695694" w:rsidP="00FA23C1">
            <w:proofErr w:type="spellStart"/>
            <w:r w:rsidRPr="00D549FD">
              <w:t>Ixekizumab</w:t>
            </w:r>
            <w:proofErr w:type="spellEnd"/>
            <w:r w:rsidRPr="00D549FD">
              <w:t xml:space="preserve"> (IL-17)</w:t>
            </w:r>
          </w:p>
        </w:tc>
        <w:tc>
          <w:tcPr>
            <w:tcW w:w="2966" w:type="dxa"/>
          </w:tcPr>
          <w:p w14:paraId="472B7C79" w14:textId="77777777" w:rsidR="00695694" w:rsidRPr="00D549FD" w:rsidRDefault="00695694" w:rsidP="00FA23C1"/>
        </w:tc>
        <w:tc>
          <w:tcPr>
            <w:tcW w:w="2841" w:type="dxa"/>
          </w:tcPr>
          <w:p w14:paraId="6A5302B3" w14:textId="77777777" w:rsidR="00695694" w:rsidRPr="00D549FD" w:rsidRDefault="00695694" w:rsidP="00FA23C1"/>
        </w:tc>
        <w:tc>
          <w:tcPr>
            <w:tcW w:w="1695" w:type="dxa"/>
          </w:tcPr>
          <w:p w14:paraId="0D9B7794" w14:textId="77777777" w:rsidR="00695694" w:rsidRPr="00D549FD" w:rsidRDefault="00695694" w:rsidP="00FA23C1"/>
        </w:tc>
        <w:tc>
          <w:tcPr>
            <w:tcW w:w="2127" w:type="dxa"/>
          </w:tcPr>
          <w:p w14:paraId="2047277C" w14:textId="77777777" w:rsidR="00695694" w:rsidRPr="00D549FD" w:rsidRDefault="00695694" w:rsidP="00FA23C1"/>
        </w:tc>
        <w:tc>
          <w:tcPr>
            <w:tcW w:w="1275" w:type="dxa"/>
          </w:tcPr>
          <w:p w14:paraId="64C274CB" w14:textId="77777777" w:rsidR="00695694" w:rsidRPr="00D549FD" w:rsidRDefault="00695694" w:rsidP="00FA23C1"/>
        </w:tc>
      </w:tr>
      <w:tr w:rsidR="00D549FD" w:rsidRPr="00D549FD" w14:paraId="5F8FBE56" w14:textId="77777777" w:rsidTr="00D549FD">
        <w:tc>
          <w:tcPr>
            <w:tcW w:w="2699" w:type="dxa"/>
          </w:tcPr>
          <w:p w14:paraId="2372373A" w14:textId="77777777" w:rsidR="00695694" w:rsidRPr="00D549FD" w:rsidRDefault="00695694" w:rsidP="00FA23C1">
            <w:r w:rsidRPr="00D549FD">
              <w:t>Risankizumab (IL-23)</w:t>
            </w:r>
          </w:p>
        </w:tc>
        <w:tc>
          <w:tcPr>
            <w:tcW w:w="2966" w:type="dxa"/>
          </w:tcPr>
          <w:p w14:paraId="6FBD80A9" w14:textId="77777777" w:rsidR="00695694" w:rsidRPr="00D549FD" w:rsidRDefault="00695694" w:rsidP="00FA23C1"/>
        </w:tc>
        <w:tc>
          <w:tcPr>
            <w:tcW w:w="2841" w:type="dxa"/>
          </w:tcPr>
          <w:p w14:paraId="53FDD65E" w14:textId="77777777" w:rsidR="00695694" w:rsidRPr="00D549FD" w:rsidRDefault="00695694" w:rsidP="00FA23C1"/>
        </w:tc>
        <w:tc>
          <w:tcPr>
            <w:tcW w:w="1695" w:type="dxa"/>
          </w:tcPr>
          <w:p w14:paraId="4C15C178" w14:textId="77777777" w:rsidR="00695694" w:rsidRPr="00D549FD" w:rsidRDefault="00695694" w:rsidP="00FA23C1"/>
        </w:tc>
        <w:tc>
          <w:tcPr>
            <w:tcW w:w="2127" w:type="dxa"/>
          </w:tcPr>
          <w:p w14:paraId="79ABF2F4" w14:textId="77777777" w:rsidR="00695694" w:rsidRPr="00D549FD" w:rsidRDefault="00695694" w:rsidP="00FA23C1"/>
        </w:tc>
        <w:tc>
          <w:tcPr>
            <w:tcW w:w="1275" w:type="dxa"/>
          </w:tcPr>
          <w:p w14:paraId="54947D17" w14:textId="77777777" w:rsidR="00695694" w:rsidRPr="00D549FD" w:rsidRDefault="00695694" w:rsidP="00FA23C1"/>
        </w:tc>
      </w:tr>
      <w:tr w:rsidR="00D549FD" w:rsidRPr="00D549FD" w14:paraId="6A1CE120" w14:textId="77777777" w:rsidTr="00D549FD">
        <w:tc>
          <w:tcPr>
            <w:tcW w:w="2699" w:type="dxa"/>
          </w:tcPr>
          <w:p w14:paraId="2885C10F" w14:textId="77777777" w:rsidR="00695694" w:rsidRPr="00D549FD" w:rsidRDefault="00695694" w:rsidP="00FA23C1">
            <w:proofErr w:type="spellStart"/>
            <w:r w:rsidRPr="00D549FD">
              <w:t>Secukinumab</w:t>
            </w:r>
            <w:proofErr w:type="spellEnd"/>
            <w:r w:rsidRPr="00D549FD">
              <w:t xml:space="preserve"> (IL-17)</w:t>
            </w:r>
          </w:p>
        </w:tc>
        <w:tc>
          <w:tcPr>
            <w:tcW w:w="2966" w:type="dxa"/>
          </w:tcPr>
          <w:p w14:paraId="2E4C31CB" w14:textId="77777777" w:rsidR="00695694" w:rsidRPr="00D549FD" w:rsidRDefault="00695694" w:rsidP="00FA23C1"/>
        </w:tc>
        <w:tc>
          <w:tcPr>
            <w:tcW w:w="2841" w:type="dxa"/>
          </w:tcPr>
          <w:p w14:paraId="3C1F0E51" w14:textId="77777777" w:rsidR="00695694" w:rsidRPr="00D549FD" w:rsidRDefault="00695694" w:rsidP="00FA23C1"/>
        </w:tc>
        <w:tc>
          <w:tcPr>
            <w:tcW w:w="1695" w:type="dxa"/>
          </w:tcPr>
          <w:p w14:paraId="0E74FD8A" w14:textId="77777777" w:rsidR="00695694" w:rsidRPr="00D549FD" w:rsidRDefault="00695694" w:rsidP="00FA23C1"/>
        </w:tc>
        <w:tc>
          <w:tcPr>
            <w:tcW w:w="2127" w:type="dxa"/>
          </w:tcPr>
          <w:p w14:paraId="392F4EE1" w14:textId="77777777" w:rsidR="00695694" w:rsidRPr="00D549FD" w:rsidRDefault="00695694" w:rsidP="00FA23C1"/>
        </w:tc>
        <w:tc>
          <w:tcPr>
            <w:tcW w:w="1275" w:type="dxa"/>
          </w:tcPr>
          <w:p w14:paraId="66F1ECF8" w14:textId="77777777" w:rsidR="00695694" w:rsidRPr="00D549FD" w:rsidRDefault="00695694" w:rsidP="00FA23C1"/>
        </w:tc>
      </w:tr>
      <w:tr w:rsidR="00D549FD" w:rsidRPr="00D549FD" w14:paraId="6CB3BDBA" w14:textId="77777777" w:rsidTr="00D549FD">
        <w:tc>
          <w:tcPr>
            <w:tcW w:w="2699" w:type="dxa"/>
          </w:tcPr>
          <w:p w14:paraId="70F56C34" w14:textId="77777777" w:rsidR="00695694" w:rsidRPr="00D549FD" w:rsidRDefault="00695694" w:rsidP="00FA23C1">
            <w:r w:rsidRPr="00D549FD">
              <w:t>Tildrakizumab (IL-23)</w:t>
            </w:r>
          </w:p>
        </w:tc>
        <w:tc>
          <w:tcPr>
            <w:tcW w:w="2966" w:type="dxa"/>
          </w:tcPr>
          <w:p w14:paraId="1244F018" w14:textId="77777777" w:rsidR="00695694" w:rsidRPr="00D549FD" w:rsidRDefault="00695694" w:rsidP="00FA23C1"/>
        </w:tc>
        <w:tc>
          <w:tcPr>
            <w:tcW w:w="2841" w:type="dxa"/>
          </w:tcPr>
          <w:p w14:paraId="79BB7D17" w14:textId="77777777" w:rsidR="00695694" w:rsidRPr="00D549FD" w:rsidRDefault="00695694" w:rsidP="00FA23C1"/>
        </w:tc>
        <w:tc>
          <w:tcPr>
            <w:tcW w:w="1695" w:type="dxa"/>
          </w:tcPr>
          <w:p w14:paraId="28BADA49" w14:textId="77777777" w:rsidR="00695694" w:rsidRPr="00D549FD" w:rsidRDefault="00695694" w:rsidP="00FA23C1"/>
        </w:tc>
        <w:tc>
          <w:tcPr>
            <w:tcW w:w="2127" w:type="dxa"/>
          </w:tcPr>
          <w:p w14:paraId="2354F0F9" w14:textId="77777777" w:rsidR="00695694" w:rsidRPr="00D549FD" w:rsidRDefault="00695694" w:rsidP="00FA23C1"/>
        </w:tc>
        <w:tc>
          <w:tcPr>
            <w:tcW w:w="1275" w:type="dxa"/>
          </w:tcPr>
          <w:p w14:paraId="0CAD3AC1" w14:textId="77777777" w:rsidR="00695694" w:rsidRPr="00D549FD" w:rsidRDefault="00695694" w:rsidP="00FA23C1"/>
        </w:tc>
      </w:tr>
      <w:tr w:rsidR="00D549FD" w:rsidRPr="00D549FD" w14:paraId="32E6C556" w14:textId="77777777" w:rsidTr="00D549FD">
        <w:tc>
          <w:tcPr>
            <w:tcW w:w="2699" w:type="dxa"/>
          </w:tcPr>
          <w:p w14:paraId="46826A94" w14:textId="77777777" w:rsidR="00695694" w:rsidRPr="00D549FD" w:rsidRDefault="00695694" w:rsidP="00FA23C1">
            <w:r w:rsidRPr="00D549FD">
              <w:t>Tocilizumab (IL-6r)</w:t>
            </w:r>
          </w:p>
        </w:tc>
        <w:tc>
          <w:tcPr>
            <w:tcW w:w="2966" w:type="dxa"/>
          </w:tcPr>
          <w:p w14:paraId="143F79B9" w14:textId="77777777" w:rsidR="00695694" w:rsidRPr="00D549FD" w:rsidRDefault="00695694" w:rsidP="00FA23C1"/>
        </w:tc>
        <w:tc>
          <w:tcPr>
            <w:tcW w:w="2841" w:type="dxa"/>
          </w:tcPr>
          <w:p w14:paraId="622D6C65" w14:textId="77777777" w:rsidR="00695694" w:rsidRPr="00D549FD" w:rsidRDefault="00695694" w:rsidP="00FA23C1"/>
        </w:tc>
        <w:tc>
          <w:tcPr>
            <w:tcW w:w="1695" w:type="dxa"/>
          </w:tcPr>
          <w:p w14:paraId="03A455C2" w14:textId="77777777" w:rsidR="00695694" w:rsidRPr="00D549FD" w:rsidRDefault="00695694" w:rsidP="00FA23C1"/>
        </w:tc>
        <w:tc>
          <w:tcPr>
            <w:tcW w:w="2127" w:type="dxa"/>
          </w:tcPr>
          <w:p w14:paraId="527A98A4" w14:textId="77777777" w:rsidR="00695694" w:rsidRPr="00D549FD" w:rsidRDefault="00695694" w:rsidP="00FA23C1"/>
        </w:tc>
        <w:tc>
          <w:tcPr>
            <w:tcW w:w="1275" w:type="dxa"/>
          </w:tcPr>
          <w:p w14:paraId="443EA904" w14:textId="77777777" w:rsidR="00695694" w:rsidRPr="00D549FD" w:rsidRDefault="00695694" w:rsidP="00FA23C1"/>
        </w:tc>
      </w:tr>
      <w:tr w:rsidR="00D549FD" w:rsidRPr="00D549FD" w14:paraId="3DA12B03" w14:textId="77777777" w:rsidTr="00D549FD">
        <w:tc>
          <w:tcPr>
            <w:tcW w:w="2699" w:type="dxa"/>
          </w:tcPr>
          <w:p w14:paraId="5A2D47A3" w14:textId="77777777" w:rsidR="00695694" w:rsidRPr="00D549FD" w:rsidRDefault="00695694" w:rsidP="00FA23C1">
            <w:r w:rsidRPr="00D549FD">
              <w:t>Ustekinumab (IL12/23)</w:t>
            </w:r>
          </w:p>
        </w:tc>
        <w:tc>
          <w:tcPr>
            <w:tcW w:w="2966" w:type="dxa"/>
          </w:tcPr>
          <w:p w14:paraId="1622186D" w14:textId="77777777" w:rsidR="00695694" w:rsidRPr="00D549FD" w:rsidRDefault="00695694" w:rsidP="00FA23C1"/>
        </w:tc>
        <w:tc>
          <w:tcPr>
            <w:tcW w:w="2841" w:type="dxa"/>
          </w:tcPr>
          <w:p w14:paraId="350FC9C4" w14:textId="77777777" w:rsidR="00695694" w:rsidRPr="00D549FD" w:rsidRDefault="00695694" w:rsidP="00FA23C1"/>
        </w:tc>
        <w:tc>
          <w:tcPr>
            <w:tcW w:w="1695" w:type="dxa"/>
          </w:tcPr>
          <w:p w14:paraId="39BC3893" w14:textId="77777777" w:rsidR="00695694" w:rsidRPr="00D549FD" w:rsidRDefault="00695694" w:rsidP="00FA23C1"/>
        </w:tc>
        <w:tc>
          <w:tcPr>
            <w:tcW w:w="2127" w:type="dxa"/>
          </w:tcPr>
          <w:p w14:paraId="04D3271D" w14:textId="77777777" w:rsidR="00695694" w:rsidRPr="00D549FD" w:rsidRDefault="00695694" w:rsidP="00FA23C1"/>
        </w:tc>
        <w:tc>
          <w:tcPr>
            <w:tcW w:w="1275" w:type="dxa"/>
          </w:tcPr>
          <w:p w14:paraId="3390307E" w14:textId="77777777" w:rsidR="00695694" w:rsidRPr="00D549FD" w:rsidRDefault="00695694" w:rsidP="00FA23C1"/>
        </w:tc>
      </w:tr>
      <w:tr w:rsidR="00D549FD" w:rsidRPr="00D549FD" w14:paraId="4641A46B" w14:textId="77777777" w:rsidTr="00D549FD">
        <w:tc>
          <w:tcPr>
            <w:tcW w:w="2699" w:type="dxa"/>
          </w:tcPr>
          <w:p w14:paraId="6AFBF8BD" w14:textId="77777777" w:rsidR="00695694" w:rsidRPr="00D549FD" w:rsidRDefault="00695694" w:rsidP="00FA23C1">
            <w:r w:rsidRPr="00D549FD">
              <w:t>Abatacept (CD80/86)</w:t>
            </w:r>
          </w:p>
        </w:tc>
        <w:tc>
          <w:tcPr>
            <w:tcW w:w="2966" w:type="dxa"/>
          </w:tcPr>
          <w:p w14:paraId="5F826504" w14:textId="77777777" w:rsidR="00695694" w:rsidRPr="00D549FD" w:rsidRDefault="00695694" w:rsidP="00FA23C1"/>
        </w:tc>
        <w:tc>
          <w:tcPr>
            <w:tcW w:w="2841" w:type="dxa"/>
          </w:tcPr>
          <w:p w14:paraId="286A3C1F" w14:textId="77777777" w:rsidR="00695694" w:rsidRPr="00D549FD" w:rsidRDefault="00695694" w:rsidP="00FA23C1"/>
        </w:tc>
        <w:tc>
          <w:tcPr>
            <w:tcW w:w="1695" w:type="dxa"/>
          </w:tcPr>
          <w:p w14:paraId="0E9139CC" w14:textId="77777777" w:rsidR="00695694" w:rsidRPr="00D549FD" w:rsidRDefault="00695694" w:rsidP="00FA23C1"/>
        </w:tc>
        <w:tc>
          <w:tcPr>
            <w:tcW w:w="2127" w:type="dxa"/>
          </w:tcPr>
          <w:p w14:paraId="7462F3FD" w14:textId="77777777" w:rsidR="00695694" w:rsidRPr="00D549FD" w:rsidRDefault="00695694" w:rsidP="00FA23C1"/>
        </w:tc>
        <w:tc>
          <w:tcPr>
            <w:tcW w:w="1275" w:type="dxa"/>
          </w:tcPr>
          <w:p w14:paraId="1337298C" w14:textId="77777777" w:rsidR="00695694" w:rsidRPr="00D549FD" w:rsidRDefault="00695694" w:rsidP="00FA23C1"/>
        </w:tc>
      </w:tr>
      <w:tr w:rsidR="00D549FD" w:rsidRPr="00D549FD" w14:paraId="24C48FAC" w14:textId="77777777" w:rsidTr="00D549FD">
        <w:tc>
          <w:tcPr>
            <w:tcW w:w="2699" w:type="dxa"/>
          </w:tcPr>
          <w:p w14:paraId="5F4D7E6D" w14:textId="77777777" w:rsidR="00695694" w:rsidRPr="00D549FD" w:rsidRDefault="00695694" w:rsidP="00FA23C1">
            <w:r w:rsidRPr="00D549FD">
              <w:t>Belimumab (BLyS)</w:t>
            </w:r>
          </w:p>
        </w:tc>
        <w:tc>
          <w:tcPr>
            <w:tcW w:w="2966" w:type="dxa"/>
          </w:tcPr>
          <w:p w14:paraId="3AF80878" w14:textId="77777777" w:rsidR="00695694" w:rsidRPr="00D549FD" w:rsidRDefault="00695694" w:rsidP="00FA23C1"/>
        </w:tc>
        <w:tc>
          <w:tcPr>
            <w:tcW w:w="2841" w:type="dxa"/>
          </w:tcPr>
          <w:p w14:paraId="5869BA82" w14:textId="77777777" w:rsidR="00695694" w:rsidRPr="00D549FD" w:rsidRDefault="00695694" w:rsidP="00FA23C1"/>
        </w:tc>
        <w:tc>
          <w:tcPr>
            <w:tcW w:w="1695" w:type="dxa"/>
          </w:tcPr>
          <w:p w14:paraId="6B25020A" w14:textId="77777777" w:rsidR="00695694" w:rsidRPr="00D549FD" w:rsidRDefault="00695694" w:rsidP="00FA23C1"/>
        </w:tc>
        <w:tc>
          <w:tcPr>
            <w:tcW w:w="2127" w:type="dxa"/>
          </w:tcPr>
          <w:p w14:paraId="05CC1A4B" w14:textId="77777777" w:rsidR="00695694" w:rsidRPr="00D549FD" w:rsidRDefault="00695694" w:rsidP="00FA23C1"/>
        </w:tc>
        <w:tc>
          <w:tcPr>
            <w:tcW w:w="1275" w:type="dxa"/>
          </w:tcPr>
          <w:p w14:paraId="02196F04" w14:textId="77777777" w:rsidR="00695694" w:rsidRPr="00D549FD" w:rsidRDefault="00695694" w:rsidP="00FA23C1"/>
        </w:tc>
      </w:tr>
      <w:tr w:rsidR="00D549FD" w:rsidRPr="00D549FD" w14:paraId="52C465E4" w14:textId="77777777" w:rsidTr="00D549FD">
        <w:tc>
          <w:tcPr>
            <w:tcW w:w="2699" w:type="dxa"/>
          </w:tcPr>
          <w:p w14:paraId="23C87B33" w14:textId="77777777" w:rsidR="00695694" w:rsidRPr="00D549FD" w:rsidRDefault="00695694" w:rsidP="00FA23C1">
            <w:r w:rsidRPr="00D549FD">
              <w:t>Ocrelizumab (CD20)</w:t>
            </w:r>
          </w:p>
        </w:tc>
        <w:tc>
          <w:tcPr>
            <w:tcW w:w="2966" w:type="dxa"/>
          </w:tcPr>
          <w:p w14:paraId="5D2B2978" w14:textId="77777777" w:rsidR="00695694" w:rsidRPr="00D549FD" w:rsidRDefault="00695694" w:rsidP="00FA23C1"/>
        </w:tc>
        <w:tc>
          <w:tcPr>
            <w:tcW w:w="2841" w:type="dxa"/>
          </w:tcPr>
          <w:p w14:paraId="5BE2C78B" w14:textId="77777777" w:rsidR="00695694" w:rsidRPr="00D549FD" w:rsidRDefault="00695694" w:rsidP="00FA23C1"/>
        </w:tc>
        <w:tc>
          <w:tcPr>
            <w:tcW w:w="1695" w:type="dxa"/>
          </w:tcPr>
          <w:p w14:paraId="260E0F5E" w14:textId="77777777" w:rsidR="00695694" w:rsidRPr="00D549FD" w:rsidRDefault="00695694" w:rsidP="00FA23C1"/>
        </w:tc>
        <w:tc>
          <w:tcPr>
            <w:tcW w:w="2127" w:type="dxa"/>
          </w:tcPr>
          <w:p w14:paraId="047043E5" w14:textId="77777777" w:rsidR="00695694" w:rsidRPr="00D549FD" w:rsidRDefault="00695694" w:rsidP="00FA23C1"/>
        </w:tc>
        <w:tc>
          <w:tcPr>
            <w:tcW w:w="1275" w:type="dxa"/>
          </w:tcPr>
          <w:p w14:paraId="61E96B40" w14:textId="77777777" w:rsidR="00695694" w:rsidRPr="00D549FD" w:rsidRDefault="00695694" w:rsidP="00FA23C1"/>
        </w:tc>
      </w:tr>
      <w:tr w:rsidR="00D549FD" w:rsidRPr="00D549FD" w14:paraId="461648C9" w14:textId="77777777" w:rsidTr="00D549FD">
        <w:tc>
          <w:tcPr>
            <w:tcW w:w="2699" w:type="dxa"/>
          </w:tcPr>
          <w:p w14:paraId="5385CE65" w14:textId="77777777" w:rsidR="00695694" w:rsidRPr="00D549FD" w:rsidRDefault="00695694" w:rsidP="00FA23C1">
            <w:r w:rsidRPr="00D549FD">
              <w:t>Rituximab (CD20)</w:t>
            </w:r>
          </w:p>
        </w:tc>
        <w:tc>
          <w:tcPr>
            <w:tcW w:w="2966" w:type="dxa"/>
          </w:tcPr>
          <w:p w14:paraId="4F4BC81D" w14:textId="77777777" w:rsidR="00695694" w:rsidRPr="00D549FD" w:rsidRDefault="00695694" w:rsidP="00FA23C1"/>
        </w:tc>
        <w:tc>
          <w:tcPr>
            <w:tcW w:w="2841" w:type="dxa"/>
          </w:tcPr>
          <w:p w14:paraId="2948EF0E" w14:textId="77777777" w:rsidR="00695694" w:rsidRPr="00D549FD" w:rsidRDefault="00695694" w:rsidP="00FA23C1"/>
        </w:tc>
        <w:tc>
          <w:tcPr>
            <w:tcW w:w="1695" w:type="dxa"/>
          </w:tcPr>
          <w:p w14:paraId="6E07C2DA" w14:textId="77777777" w:rsidR="00695694" w:rsidRPr="00D549FD" w:rsidRDefault="00695694" w:rsidP="00FA23C1"/>
        </w:tc>
        <w:tc>
          <w:tcPr>
            <w:tcW w:w="2127" w:type="dxa"/>
          </w:tcPr>
          <w:p w14:paraId="3ACB0C13" w14:textId="77777777" w:rsidR="00695694" w:rsidRPr="00D549FD" w:rsidRDefault="00695694" w:rsidP="00FA23C1"/>
        </w:tc>
        <w:tc>
          <w:tcPr>
            <w:tcW w:w="1275" w:type="dxa"/>
          </w:tcPr>
          <w:p w14:paraId="1A9AF784" w14:textId="77777777" w:rsidR="00695694" w:rsidRPr="00D549FD" w:rsidRDefault="00695694" w:rsidP="00FA23C1"/>
        </w:tc>
      </w:tr>
      <w:tr w:rsidR="00D549FD" w:rsidRPr="00D549FD" w14:paraId="1F91F476" w14:textId="77777777" w:rsidTr="00D549FD">
        <w:tc>
          <w:tcPr>
            <w:tcW w:w="2699" w:type="dxa"/>
          </w:tcPr>
          <w:p w14:paraId="5FF32BF2" w14:textId="77777777" w:rsidR="00695694" w:rsidRPr="00D549FD" w:rsidRDefault="00695694" w:rsidP="00FA23C1">
            <w:r w:rsidRPr="00D549FD">
              <w:t>Natalizumab (a4b1)</w:t>
            </w:r>
          </w:p>
        </w:tc>
        <w:tc>
          <w:tcPr>
            <w:tcW w:w="2966" w:type="dxa"/>
          </w:tcPr>
          <w:p w14:paraId="0EE9D675" w14:textId="77777777" w:rsidR="00695694" w:rsidRPr="00D549FD" w:rsidRDefault="00695694" w:rsidP="00FA23C1"/>
        </w:tc>
        <w:tc>
          <w:tcPr>
            <w:tcW w:w="2841" w:type="dxa"/>
          </w:tcPr>
          <w:p w14:paraId="3BD4FD6D" w14:textId="77777777" w:rsidR="00695694" w:rsidRPr="00D549FD" w:rsidRDefault="00695694" w:rsidP="00FA23C1"/>
        </w:tc>
        <w:tc>
          <w:tcPr>
            <w:tcW w:w="1695" w:type="dxa"/>
          </w:tcPr>
          <w:p w14:paraId="750B1DE7" w14:textId="77777777" w:rsidR="00695694" w:rsidRPr="00D549FD" w:rsidRDefault="00695694" w:rsidP="00FA23C1"/>
        </w:tc>
        <w:tc>
          <w:tcPr>
            <w:tcW w:w="2127" w:type="dxa"/>
          </w:tcPr>
          <w:p w14:paraId="468728EB" w14:textId="77777777" w:rsidR="00695694" w:rsidRPr="00D549FD" w:rsidRDefault="00695694" w:rsidP="00FA23C1"/>
        </w:tc>
        <w:tc>
          <w:tcPr>
            <w:tcW w:w="1275" w:type="dxa"/>
          </w:tcPr>
          <w:p w14:paraId="4A399EE8" w14:textId="77777777" w:rsidR="00695694" w:rsidRPr="00D549FD" w:rsidRDefault="00695694" w:rsidP="00FA23C1"/>
        </w:tc>
      </w:tr>
      <w:tr w:rsidR="00D549FD" w:rsidRPr="00D549FD" w14:paraId="3EE3E805" w14:textId="77777777" w:rsidTr="00D549FD">
        <w:tc>
          <w:tcPr>
            <w:tcW w:w="2699" w:type="dxa"/>
          </w:tcPr>
          <w:p w14:paraId="3D5C25F7" w14:textId="77777777" w:rsidR="00695694" w:rsidRPr="00D549FD" w:rsidRDefault="00695694" w:rsidP="00FA23C1">
            <w:r w:rsidRPr="00D549FD">
              <w:t>Vedolizumab (a4b7)</w:t>
            </w:r>
          </w:p>
        </w:tc>
        <w:tc>
          <w:tcPr>
            <w:tcW w:w="2966" w:type="dxa"/>
          </w:tcPr>
          <w:p w14:paraId="13293911" w14:textId="77777777" w:rsidR="00695694" w:rsidRPr="00D549FD" w:rsidRDefault="00695694" w:rsidP="00FA23C1"/>
        </w:tc>
        <w:tc>
          <w:tcPr>
            <w:tcW w:w="2841" w:type="dxa"/>
          </w:tcPr>
          <w:p w14:paraId="2F7F0DD4" w14:textId="77777777" w:rsidR="00695694" w:rsidRPr="00D549FD" w:rsidRDefault="00695694" w:rsidP="00FA23C1"/>
        </w:tc>
        <w:tc>
          <w:tcPr>
            <w:tcW w:w="1695" w:type="dxa"/>
          </w:tcPr>
          <w:p w14:paraId="384250E3" w14:textId="77777777" w:rsidR="00695694" w:rsidRPr="00D549FD" w:rsidRDefault="00695694" w:rsidP="00FA23C1"/>
        </w:tc>
        <w:tc>
          <w:tcPr>
            <w:tcW w:w="2127" w:type="dxa"/>
          </w:tcPr>
          <w:p w14:paraId="6325EA42" w14:textId="77777777" w:rsidR="00695694" w:rsidRPr="00D549FD" w:rsidRDefault="00695694" w:rsidP="00FA23C1"/>
        </w:tc>
        <w:tc>
          <w:tcPr>
            <w:tcW w:w="1275" w:type="dxa"/>
          </w:tcPr>
          <w:p w14:paraId="4098BEFE" w14:textId="77777777" w:rsidR="00695694" w:rsidRPr="00D549FD" w:rsidRDefault="00695694" w:rsidP="00FA23C1"/>
        </w:tc>
      </w:tr>
    </w:tbl>
    <w:p w14:paraId="73D90C1C" w14:textId="68B28681" w:rsidR="00D549FD" w:rsidRPr="00D549FD" w:rsidRDefault="00D549FD" w:rsidP="00D549FD">
      <w:pPr>
        <w:sectPr w:rsidR="00D549FD" w:rsidRPr="00D549FD" w:rsidSect="0069569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CFEC23" w14:textId="68A4A99C" w:rsidR="00695694" w:rsidRPr="00D549FD" w:rsidRDefault="00D549FD" w:rsidP="00D549FD">
      <w:r w:rsidRPr="00D549FD">
        <w:lastRenderedPageBreak/>
        <w:t>How often do you participate per year (rough estimate across analytes)? (free text)</w:t>
      </w:r>
    </w:p>
    <w:p w14:paraId="2E2905B8" w14:textId="7EC03781" w:rsidR="00D549FD" w:rsidRPr="00D549FD" w:rsidRDefault="00D549FD" w:rsidP="00D549FD">
      <w:r w:rsidRPr="00D549FD">
        <w:t>How many levels do you have per antibody? E.g. external control at low-medium-high level. (free text)</w:t>
      </w:r>
    </w:p>
    <w:p w14:paraId="389F11C0" w14:textId="1FC610F2" w:rsidR="00D549FD" w:rsidRPr="00D549FD" w:rsidRDefault="00D549FD" w:rsidP="00D549FD">
      <w:r w:rsidRPr="00D549FD">
        <w:t>Do you know how many laboratories participate? (free text)</w:t>
      </w:r>
    </w:p>
    <w:p w14:paraId="612667DB" w14:textId="02A01E72" w:rsidR="00D549FD" w:rsidRPr="00D549FD" w:rsidRDefault="00D549FD" w:rsidP="00D549FD">
      <w:r w:rsidRPr="00D549FD">
        <w:t>How are the results analysed (Z-score, bias, clinical case...)? (free text)</w:t>
      </w:r>
    </w:p>
    <w:p w14:paraId="1D358A11" w14:textId="3D319D57" w:rsidR="00D549FD" w:rsidRPr="00D549FD" w:rsidRDefault="00D549FD" w:rsidP="00D549FD">
      <w:r w:rsidRPr="00D549FD">
        <w:t>Is there a final report written/sent? (multiple choice)</w:t>
      </w:r>
    </w:p>
    <w:p w14:paraId="77E67021" w14:textId="77777777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Yes</w:t>
      </w:r>
    </w:p>
    <w:p w14:paraId="5E68A4F6" w14:textId="77777777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No</w:t>
      </w:r>
    </w:p>
    <w:p w14:paraId="6F8D5EAF" w14:textId="77777777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Other (free text)</w:t>
      </w:r>
    </w:p>
    <w:p w14:paraId="1D76604E" w14:textId="453430F2" w:rsidR="00D549FD" w:rsidRPr="00D549FD" w:rsidRDefault="00D549FD" w:rsidP="00D549FD">
      <w:r w:rsidRPr="00D549FD">
        <w:t>What is the name of your international Inter-laboratory comparison organization(s)? (free text)</w:t>
      </w:r>
    </w:p>
    <w:p w14:paraId="7DF619E7" w14:textId="77777777" w:rsidR="00D549FD" w:rsidRPr="00D549FD" w:rsidRDefault="00D549FD" w:rsidP="00D549FD">
      <w:r w:rsidRPr="00695694">
        <w:t>Can you provide the website address? Not mandatory.</w:t>
      </w:r>
      <w:r w:rsidRPr="00D549FD">
        <w:t xml:space="preserve"> (free text)</w:t>
      </w:r>
    </w:p>
    <w:p w14:paraId="5EC8DFDB" w14:textId="77777777" w:rsidR="00D549FD" w:rsidRPr="00D549FD" w:rsidRDefault="00D549FD" w:rsidP="00D549FD">
      <w:pPr>
        <w:pStyle w:val="Heading2"/>
        <w:rPr>
          <w:rFonts w:ascii="docs-Roboto" w:eastAsia="Times New Roman" w:hAnsi="docs-Roboto" w:cs="Times New Roman"/>
          <w:color w:val="auto"/>
          <w:kern w:val="0"/>
          <w:lang w:eastAsia="en-GB"/>
          <w14:ligatures w14:val="none"/>
        </w:rPr>
      </w:pPr>
      <w:r w:rsidRPr="00D549FD">
        <w:rPr>
          <w:color w:val="auto"/>
        </w:rPr>
        <w:t>Barriers and contact details</w:t>
      </w:r>
      <w:r w:rsidRPr="00D549FD">
        <w:rPr>
          <w:rFonts w:ascii="docs-Roboto" w:eastAsia="Times New Roman" w:hAnsi="docs-Roboto" w:cs="Times New Roman"/>
          <w:color w:val="auto"/>
          <w:kern w:val="0"/>
          <w:lang w:eastAsia="en-GB"/>
          <w14:ligatures w14:val="none"/>
        </w:rPr>
        <w:t xml:space="preserve"> </w:t>
      </w:r>
    </w:p>
    <w:p w14:paraId="11320FA9" w14:textId="77777777" w:rsidR="00D549FD" w:rsidRPr="00D549FD" w:rsidRDefault="00D549FD" w:rsidP="00D549FD">
      <w:r w:rsidRPr="00D549FD">
        <w:t>If you would like to participate more actively in EQA schemes, what do you consider the main barriers? (multiple choice)</w:t>
      </w:r>
    </w:p>
    <w:p w14:paraId="7CDC9071" w14:textId="77777777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Lack of information concerning relevant organs/organizations</w:t>
      </w:r>
    </w:p>
    <w:p w14:paraId="41FA043F" w14:textId="77777777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Expenses</w:t>
      </w:r>
    </w:p>
    <w:p w14:paraId="46841B8D" w14:textId="493F073E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 xml:space="preserve">Lack </w:t>
      </w:r>
      <w:proofErr w:type="spellStart"/>
      <w:r w:rsidRPr="00D549FD">
        <w:t>f</w:t>
      </w:r>
      <w:proofErr w:type="spellEnd"/>
      <w:r w:rsidRPr="00D549FD">
        <w:t xml:space="preserve"> time</w:t>
      </w:r>
    </w:p>
    <w:p w14:paraId="7E285FD6" w14:textId="465974E6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Lack of support/interest from leader/laboratory manager</w:t>
      </w:r>
    </w:p>
    <w:p w14:paraId="53973C59" w14:textId="20BC7034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Lack of network for informal sample exchange</w:t>
      </w:r>
    </w:p>
    <w:p w14:paraId="6259F5FC" w14:textId="581CB3A0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Lack of experience with EQA</w:t>
      </w:r>
    </w:p>
    <w:p w14:paraId="5A68E957" w14:textId="316BD141" w:rsidR="00D549FD" w:rsidRPr="00D549FD" w:rsidRDefault="00D549FD" w:rsidP="00D549FD">
      <w:pPr>
        <w:pStyle w:val="ListParagraph"/>
        <w:numPr>
          <w:ilvl w:val="0"/>
          <w:numId w:val="1"/>
        </w:numPr>
      </w:pPr>
      <w:r w:rsidRPr="00D549FD">
        <w:t>Other (free text)</w:t>
      </w:r>
    </w:p>
    <w:p w14:paraId="38E75019" w14:textId="73E8FB29" w:rsidR="00D549FD" w:rsidRPr="00D549FD" w:rsidRDefault="00D549FD" w:rsidP="00D549FD">
      <w:pPr>
        <w:sectPr w:rsidR="00D549FD" w:rsidRPr="00D549FD" w:rsidSect="00D549F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D144C11" w14:textId="77777777" w:rsidR="00D549FD" w:rsidRPr="00D549FD" w:rsidRDefault="00D549FD" w:rsidP="00D549FD"/>
    <w:p w14:paraId="072CA26A" w14:textId="77777777" w:rsidR="00D549FD" w:rsidRPr="00D549FD" w:rsidRDefault="00D549FD" w:rsidP="00D549FD"/>
    <w:p w14:paraId="2BF4CAC2" w14:textId="77777777" w:rsidR="00D549FD" w:rsidRPr="00D549FD" w:rsidRDefault="00D549FD" w:rsidP="00D549FD"/>
    <w:sectPr w:rsidR="00D549FD" w:rsidRPr="00D549FD" w:rsidSect="00D54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405E1" w14:textId="77777777" w:rsidR="00695694" w:rsidRDefault="00695694" w:rsidP="00695694">
      <w:pPr>
        <w:spacing w:after="0" w:line="240" w:lineRule="auto"/>
      </w:pPr>
      <w:r>
        <w:separator/>
      </w:r>
    </w:p>
  </w:endnote>
  <w:endnote w:type="continuationSeparator" w:id="0">
    <w:p w14:paraId="33959083" w14:textId="77777777" w:rsidR="00695694" w:rsidRDefault="00695694" w:rsidP="00695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ocs-Roboto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4CB72" w14:textId="77777777" w:rsidR="00695694" w:rsidRDefault="00695694" w:rsidP="00695694">
      <w:pPr>
        <w:spacing w:after="0" w:line="240" w:lineRule="auto"/>
      </w:pPr>
      <w:r>
        <w:separator/>
      </w:r>
    </w:p>
  </w:footnote>
  <w:footnote w:type="continuationSeparator" w:id="0">
    <w:p w14:paraId="161B83D9" w14:textId="77777777" w:rsidR="00695694" w:rsidRDefault="00695694" w:rsidP="00695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10C7A"/>
    <w:multiLevelType w:val="hybridMultilevel"/>
    <w:tmpl w:val="990E16CC"/>
    <w:lvl w:ilvl="0" w:tplc="8FBC842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8341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C7"/>
    <w:rsid w:val="00253FC7"/>
    <w:rsid w:val="002E110F"/>
    <w:rsid w:val="00695694"/>
    <w:rsid w:val="008E5D7B"/>
    <w:rsid w:val="00B12CC3"/>
    <w:rsid w:val="00D549FD"/>
    <w:rsid w:val="00E213E1"/>
    <w:rsid w:val="00E30958"/>
    <w:rsid w:val="00FE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B5DD8"/>
  <w15:chartTrackingRefBased/>
  <w15:docId w15:val="{848F411E-F4A0-493D-B369-1D8EA6127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3F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3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3F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3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3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3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3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F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53F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3F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3F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3F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3F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3F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3F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3F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3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3F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3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3F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3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3F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3F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3F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3F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3F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3F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5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694"/>
  </w:style>
  <w:style w:type="paragraph" w:styleId="Footer">
    <w:name w:val="footer"/>
    <w:basedOn w:val="Normal"/>
    <w:link w:val="FooterChar"/>
    <w:uiPriority w:val="99"/>
    <w:unhideWhenUsed/>
    <w:rsid w:val="006956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52469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80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93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0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517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00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84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575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837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72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4662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5141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0832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16014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9368626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0634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64975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48841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150851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21387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075760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25610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98463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1384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56354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7693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6608060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2187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2958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7118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281887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0035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6377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504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877107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52250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293712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38446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89210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34188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52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0579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6305368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9682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26503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6969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388586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54640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50320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8412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529715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5185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64840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7640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33954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974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69753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6501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8893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7514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0797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4200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18784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3148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933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4048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17876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75739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99886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13640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251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305787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57003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586369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50476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9425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5964849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61062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68642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8730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993663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34819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249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4497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5204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74674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2652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0581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090129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6549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73907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05096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21312863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88675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3687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47059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001577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31267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212500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8098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7208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50447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219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0027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25268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5075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1215780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49359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2787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454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983320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30734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8680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4538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495323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84381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02021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21289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4105032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02546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07755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2389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09417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0602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6473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203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496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746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1032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5521137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144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72122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2366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52976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8749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69037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6095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3058968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84340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79131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9721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16285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10124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167716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7752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952803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5364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55967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6098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63485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8189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68569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0657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73412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3074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887479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8781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6935842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4271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03342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00311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048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59027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90905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1238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393197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0553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1396069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946194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005189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178426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9973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5796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88768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79019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0775143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53481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38989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75393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844458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0434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81957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5329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9597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83382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20387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98331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0482785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30482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38325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63032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321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43886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05522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7221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52408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8757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823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59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0897963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57515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6751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5389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41837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030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96205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0537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07702260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58671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6611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10867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8393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508910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02105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65223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80058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06995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621149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5902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23974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33234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16054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90395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82983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019845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342404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25092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57514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14970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174659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43409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60004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19851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83627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309740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279326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19313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28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3504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84508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50471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21061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28686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617699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301991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604595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88929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6327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438925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51671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480750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5748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7289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51588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6870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6668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62482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65234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57850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73754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61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3564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9868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375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090463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36921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37061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62593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210435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251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83169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2324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4174239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32036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014844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3830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4512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73574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34567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5911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45826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51112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56690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2205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304859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2432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1981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6477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65548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6854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9732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60653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14546481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372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55161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0942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29280496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018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8256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85417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417916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202329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1026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93840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96169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7059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26686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918238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22305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47725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46149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10550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19554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12831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67967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0497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436950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166893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6014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1301142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1911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8586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793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4405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759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53233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630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44563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1177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42784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70716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9813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3690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657405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305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17241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64526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147634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654482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47375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3053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41846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281867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904768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68097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5567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41236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68084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4969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77018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235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56305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6420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570277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66614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8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21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21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99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9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814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4305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51320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199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11010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825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926916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71701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4160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0295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04756671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6563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26987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4276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1873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9545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353790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25002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954297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691247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22852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350965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92515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631788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803319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135686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728117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61109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69449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572926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23715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299146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0437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14620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324837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390325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0050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47937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25418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66340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3654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472307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316380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97161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8074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0271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41930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28143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26590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75995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39387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854804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643482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1427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61247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2076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2537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11203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79599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6854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034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45695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6111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873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556121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2716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8948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31232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268092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3944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62240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05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762817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61958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5306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4489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185834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7438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21831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0958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910791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41531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4970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5220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051117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6505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0042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225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664480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7816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00354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1065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3592377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6934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6187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2146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05540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3402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67310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69586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8902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40679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0668252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54537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93904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2790307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69752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81152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29912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091443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48371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8640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24513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26649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2161092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46132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8143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777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19977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3154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1169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08761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8105830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7414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17871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0809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071341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89743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35054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163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849152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12528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3611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972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6602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43480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3701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1788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0380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0152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3657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0878751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1728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49539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8783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63249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2561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1619703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805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3849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225256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70805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38712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54064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059651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06718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841588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947402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8728957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74569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332302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12927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836743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960379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215687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44217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557245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146591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02058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1132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02308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43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5974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7665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63279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50438193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546106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8635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4616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822305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91698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913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51042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9147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0049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6972315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57465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20037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522883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7310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336707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46694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59721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32647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6042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13166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4384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2319274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2162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88426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7574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1022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0546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3498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9110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380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0351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6862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49972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108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8576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33032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6789073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573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93172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89884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319592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31930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2040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71206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527124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04134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70150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801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36873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4182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414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122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519960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82008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6314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801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92574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726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44691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8788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7622983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8255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07336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5781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22502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0526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2648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2326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81430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8536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99780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7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37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45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770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718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2959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818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217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9617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2145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344820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04213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25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8649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1900358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83631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1396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417881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6764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48167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45895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52210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7438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607045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5105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8208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45426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4705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59788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397346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30899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1275764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544723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44101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635794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849454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76806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391549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70753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79234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417863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14335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753497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477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6558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857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08456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0836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14914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03982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30369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542849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210105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87288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28367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83262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607102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73009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630222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9411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91722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4035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66251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330492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85310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413548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74851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392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19733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63340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7195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985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1164483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2191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2389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64145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29098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7184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063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97287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8723830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7524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76100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1822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67056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574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7699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550836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4074356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45685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64307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55484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56045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5470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5733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42114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259154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1093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31505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16825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919621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60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69079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290491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4041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330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8757383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9271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66813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167245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99430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11788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1833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19764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4907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13647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23144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108682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3405920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25692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55609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3565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789419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83453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1848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49589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381061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7545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776762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206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989313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679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42021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27829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110703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1141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8387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8718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60700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80141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0006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9233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98511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90938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96755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383761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86056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3023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868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700762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97628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887616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072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35964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497084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40196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576452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659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736981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06068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6451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605669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493351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90476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299686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8974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952829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61476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64078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60922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8238003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97887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92445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21579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595881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92983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590708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4863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00910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5541746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99606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12173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229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9877790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37649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23005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73377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57360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385623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9558444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44174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1680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528224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18537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52903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470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940110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33868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2542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734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12571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30946019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358817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229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65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361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197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9095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954238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79749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08986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342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398369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4626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5825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3330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0736779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2793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964085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46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773788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7241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320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11028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684871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5275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740296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15367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478885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739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6172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34785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8386256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02094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35517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131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459030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8104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0401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78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8018696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8886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62189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4233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894907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7423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64058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71883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370847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3524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0121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1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3554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8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182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11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347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1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3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79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979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01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12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832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556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1115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5614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528101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1159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98275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49831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39714492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22985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5179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47502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02406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339794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31529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8481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036133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395504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63486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5866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215523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28924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702895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44597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33629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9836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880279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12486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52323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714263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567440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132633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32316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712726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6600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24674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116520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8419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37790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57397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50278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99343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402115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213360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23681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45989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40542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13802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53360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6526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533941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791972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86836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4318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10075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67583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2015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84464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296188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0435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90855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28633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767463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93980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99111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82813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7341423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92219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13246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8032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75045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8744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0669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9478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7133511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1904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279737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45107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111658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8356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53328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38514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62240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777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223507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95681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65211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13238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57723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13256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305712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70051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89507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3597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67856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752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49330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0230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20086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6995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377601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8737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32774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059710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47085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585780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6053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1430361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36075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7210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40770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61836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3573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780381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9737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95089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44653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3739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8896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01106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746827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04123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96803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6537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46578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97367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98629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058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115435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3099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42617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4164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484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22382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2274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06795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2532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33694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652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83694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3124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600493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9954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018200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643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280054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53646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60823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243167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54249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62684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34254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70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8829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117476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64454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8647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455984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8316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1412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508134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09069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6584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10325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254609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99428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59360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3790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39999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404820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028976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86672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5727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388202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7346741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768135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25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490677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8234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7611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8496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08142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1925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9265305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16764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1318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834662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64378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267100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27277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998547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68066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77975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885842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394560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60473531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18854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06148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3072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834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14024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4301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33522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0612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55721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1533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919265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099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6512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5057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939256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3121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02410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5770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659648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80155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0290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6646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946198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1818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05094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8550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49761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9856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8678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26735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44892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845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9689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721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978739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19407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79248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22652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317462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17553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8068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93519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32911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13843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67661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69607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2060206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7923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33483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3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65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610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3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80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636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4508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4148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303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1952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6560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358721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8741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5480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80694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43879272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08326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84185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19971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3741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73793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999758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23617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25042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72889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830277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295554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05751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558285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56349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42956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498038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002086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38021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359387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586714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47036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228381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826884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6545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260216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911478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50013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230266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5659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653058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238015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20196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94239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3081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72463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01977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66532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04226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03815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74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9418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76472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311259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20410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26040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5823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04776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501557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0541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71954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1536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577836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74020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3817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0651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967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64715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2921440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99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141682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5740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915313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35835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8717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14418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269768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7432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78286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1841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511507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56611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42778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693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618505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1532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9098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1223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527933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345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3876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5346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229258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2002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989304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23988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507775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85943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9959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29609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96633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4340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492767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8809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59918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291877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652034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82256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9316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955564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407956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94112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586728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34640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2007783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471055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17948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506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071701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65531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2064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74886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059376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095175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10797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85241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370106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6270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64031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01732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2639646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23889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8810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722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4380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3734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57872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50720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91807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052432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619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20466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884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60410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56508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24951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42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7135184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52651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66213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708206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62952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30469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41536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259385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854675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09567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6578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5296385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20601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430739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66609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397233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93734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459972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560143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3344390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378164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10034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0850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606277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71431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61836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02300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30391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696699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9859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30636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2901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910325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94224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2766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54836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606252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5986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5314950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9587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19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109536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778340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167704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12896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617699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270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94809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9818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43611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160045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47176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31586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459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838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578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7860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6075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4931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402576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49784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526078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7127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75832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0111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4371886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393936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008008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88969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90693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4878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5537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36194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5353080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4589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025868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4699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282735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45001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905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70563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7469610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52492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258009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93816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89263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284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42793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13428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224587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05527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310350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96796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46229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670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68476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45914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8000322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0903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3429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14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9251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05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87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5646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5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6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42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2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6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9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3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6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81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93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7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72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6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5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0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1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1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2550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15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749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582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17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557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414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284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13921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9429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6241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5377024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6310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0740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0447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69392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7229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93953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2052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7908678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4068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59341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470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82023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2406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425071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555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1297522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323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61111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6466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93623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84688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92997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6992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2792365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1374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55080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3026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70137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664936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64917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136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4977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2580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846373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64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2175141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462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195742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15502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203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7004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5348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88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9122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7432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0458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9871807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48237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339146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5065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74515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2300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97851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6840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0582609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1827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24975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5104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85844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7297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126664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17829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102238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52428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2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7124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182732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1890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16862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7808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9984559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0034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1636862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77387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4783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31773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24343608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31151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44198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380436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599251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27130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064466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5705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250282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84906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2074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71083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88789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61036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412964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60341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595837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13145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529231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2082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45165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9915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4938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9786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3854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8242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7606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35522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351980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136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759860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1540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782493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9628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26349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95139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7749098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7718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18921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0781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50180520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57909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36305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0088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08098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683384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509659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42152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016608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12822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18836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908630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31719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76855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524812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76092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15296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8940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66037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42302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311755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44533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7971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481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687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2114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046258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4325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094466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1928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828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228109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602755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00874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454274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084161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9164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822063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60111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28383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84178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517397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6634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13331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093199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89692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07458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49476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0310480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891568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113473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4117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1138315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583887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611744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55953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762261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732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899945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11105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8160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501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69057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313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7938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0057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72109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32836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70427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21539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84336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21189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5665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71411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06675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85886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851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248916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52927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59472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99285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55396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46424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086310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26177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466180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7701978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2514238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05355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857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191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53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7954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426222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447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78633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8082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5082833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73860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03471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40003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93069616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73819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9675114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581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2634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52431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25673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2077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945386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5204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9418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9275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3279401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9623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43062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207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89634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54991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336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65248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1879238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1611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687636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4726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7629901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1364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0143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72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7351567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58388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88689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97142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704381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1682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0330039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74693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55916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46151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61984917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57038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02634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743863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592120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652993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385015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41297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4878785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357178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494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8820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9670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5440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5592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55845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29940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99746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68623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18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262182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34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5118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0554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68413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73981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040412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31573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37779679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3295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3989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55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420303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419780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337348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50960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903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876963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49252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28551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387461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086183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248319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2854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913431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988943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07189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005281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16641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5566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67879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02697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567109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500331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81301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909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4283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7718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32501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72592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17143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92328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592045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19868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765847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200345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90488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12484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1253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22005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543017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688128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890574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203123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33883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57525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61643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082976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001873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89887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45103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5501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0934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41067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17104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0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3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7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06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8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9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5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32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434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41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807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5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74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48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43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880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720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16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0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080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151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0192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70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60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11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59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52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5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2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3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04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07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07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4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4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672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3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16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1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7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34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16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76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5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8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81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50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88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65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8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68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403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26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4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7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43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387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880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02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670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64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95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7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14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801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86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98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605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5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74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07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332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42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3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5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3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85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1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93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7354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95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09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419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85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401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4800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3805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790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7478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62253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348481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976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2735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98580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77661061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7135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86768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24880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06076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78260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491528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454586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496195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3454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039396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071905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12340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14872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331556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758480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18916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408647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483338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77312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1553436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11470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064344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054103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35931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39323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708063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32922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54144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50531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275103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8092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93675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061086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11166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52817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399515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112762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38589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288657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5904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439805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768649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566699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31132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34648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994103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9954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596330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5748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451385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101974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777740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081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321759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99240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2916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8255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4558867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5348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3342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141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6366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12650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6054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0228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64084941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52127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8655586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56048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31190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2616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32544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65829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6943634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70478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46126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8532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973583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3401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56671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0236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10809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91294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9892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5490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8202222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5313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33707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55902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661949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742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6523689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57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15476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289381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61257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1941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99711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7031102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43232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418707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52039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9073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925777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428189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42526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16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061284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07108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35519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49385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44697278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5080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35548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87902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06988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06997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20616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40555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9300442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8993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90226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185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78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1456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5730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62198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202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974336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8885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750616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35226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92727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82464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7980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29171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2074903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00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6428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948113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90169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45017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67224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5247132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22344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169373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4877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8596803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82910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4007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21153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12796321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05256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27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24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193386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64500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924638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4309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4928042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284781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642760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52572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19459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727971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729962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69493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0772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956566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6338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11767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5354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641414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30333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4906528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7029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71794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1319589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29663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89064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5299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7306752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63138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229877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02438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18130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93886320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34488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3748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8210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77608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251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65894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83740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8372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208504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69410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78691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79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31712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6683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1414066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09012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481712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33444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8829793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6555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9437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1329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1482573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5435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7145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4010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361973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8144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980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50964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8889320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3272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12783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3450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01986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20912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9351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6667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69415853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5558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9007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0988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464736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5879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581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49448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675498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19658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97561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4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0903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9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35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3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4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696273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57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97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70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709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54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404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034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2513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1343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4083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010025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6238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65960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29439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79281949">
                                                          <w:marLeft w:val="0"/>
                                                          <w:marRight w:val="0"/>
                                                          <w:marTop w:val="6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27057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4466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655807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28429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155527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00568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175947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725509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22825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7597138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335153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258300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223266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926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8141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150894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40568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57763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79962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54729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912085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222789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6012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274616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950895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617548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0396300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65433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78776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139701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63402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763080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832550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06119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05459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763182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58581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27492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436679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344036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265800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234225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31065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506672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354388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51411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66198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66728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87505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374997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396301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063243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1816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2539774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759822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5831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3699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1272795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4543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43087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957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6182240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64954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3116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135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662916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34976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9258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4456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796488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5454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41602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23247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2692309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2875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7418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895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40023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94900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08260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796499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78709406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9198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764936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07860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5899653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1146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9616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557012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81121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48838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3949464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103152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68078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217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08536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48212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594535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326252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06646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597178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205745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7513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4900401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87180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851273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620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466973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2249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7228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9529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26668809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34368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959799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6632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9778806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19398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0626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6397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5716382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5487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204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017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023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689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6333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36218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5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548278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691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1104716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2635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069367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09423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7016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99411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7823612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07258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52057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041304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76610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577461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5768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2520815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8119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2463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3345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372001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250127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15344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8383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2689358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670719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728223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629902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727309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30184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46536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841012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760426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021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37745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10331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70329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74147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2764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552381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6458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3598216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43176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68640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87406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859043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99436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84130906">
                                                                  <w:marLeft w:val="0"/>
                                                                  <w:marRight w:val="0"/>
                                                                  <w:marTop w:val="180"/>
                                                                  <w:marBottom w:val="18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5646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84478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0528050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831635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2886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753056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301384">
                                                                              <w:marLeft w:val="18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38884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291721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5347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547152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40100194">
                                                                                  <w:marLeft w:val="18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33871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36672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4929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1214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20018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4453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2420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1882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00181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81310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none" w:sz="0" w:space="0" w:color="auto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10664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16598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0511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2534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653798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54136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9026665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3188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563078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3764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63094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15359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4046278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92890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39445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9915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063601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56919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8325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25380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73856470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3332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077778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7990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16513276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4018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3242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0495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04241995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553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263237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7843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80"/>
                                                      <w:divBdr>
                                                        <w:top w:val="single" w:sz="6" w:space="18" w:color="DADCE0"/>
                                                        <w:left w:val="single" w:sz="6" w:space="18" w:color="DADCE0"/>
                                                        <w:bottom w:val="single" w:sz="6" w:space="18" w:color="DADCE0"/>
                                                        <w:right w:val="single" w:sz="6" w:space="18" w:color="DADCE0"/>
                                                      </w:divBdr>
                                                      <w:divsChild>
                                                        <w:div w:id="2134210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24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64744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058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87064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48975674">
                                                          <w:marLeft w:val="0"/>
                                                          <w:marRight w:val="0"/>
                                                          <w:marTop w:val="180"/>
                                                          <w:marBottom w:val="18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88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2422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F9E13-0B54-43D5-96D1-78E2FCA0C1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luett</dc:creator>
  <cp:keywords/>
  <dc:description/>
  <cp:lastModifiedBy>James Bluett</cp:lastModifiedBy>
  <cp:revision>2</cp:revision>
  <dcterms:created xsi:type="dcterms:W3CDTF">2025-09-02T15:19:00Z</dcterms:created>
  <dcterms:modified xsi:type="dcterms:W3CDTF">2025-09-02T15:19:00Z</dcterms:modified>
</cp:coreProperties>
</file>